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03992" w14:textId="2A5B54FF" w:rsidR="005B232A" w:rsidRPr="00DB789B" w:rsidRDefault="00F74C6C" w:rsidP="00F74C6C">
      <w:pPr>
        <w:jc w:val="center"/>
        <w:rPr>
          <w:rFonts w:ascii="Times" w:hAnsi="Times"/>
          <w:b/>
        </w:rPr>
      </w:pPr>
      <w:r w:rsidRPr="00DB789B">
        <w:rPr>
          <w:rFonts w:ascii="Times" w:hAnsi="Times"/>
          <w:b/>
        </w:rPr>
        <w:t>PRE-</w:t>
      </w:r>
      <w:r w:rsidR="00B954D5">
        <w:rPr>
          <w:rFonts w:ascii="Times" w:hAnsi="Times"/>
          <w:b/>
        </w:rPr>
        <w:t>Test</w:t>
      </w:r>
    </w:p>
    <w:p w14:paraId="10572717" w14:textId="77777777" w:rsidR="00F74C6C" w:rsidRPr="00DB789B" w:rsidRDefault="00F74C6C">
      <w:pPr>
        <w:rPr>
          <w:rFonts w:ascii="Times" w:hAnsi="Times"/>
        </w:rPr>
      </w:pPr>
    </w:p>
    <w:p w14:paraId="1B564654" w14:textId="172BDE01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>1.  Sound __________________.</w:t>
      </w:r>
    </w:p>
    <w:p w14:paraId="57D4C793" w14:textId="77777777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A.  is a series of compressions and rarefactions</w:t>
      </w:r>
    </w:p>
    <w:p w14:paraId="18F9420C" w14:textId="77777777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B.  does not require media for transmission</w:t>
      </w:r>
    </w:p>
    <w:p w14:paraId="2D679290" w14:textId="77777777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C.  travels best through air</w:t>
      </w:r>
    </w:p>
    <w:p w14:paraId="796E6DBC" w14:textId="77777777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D.  carries both matter and energy</w:t>
      </w:r>
    </w:p>
    <w:p w14:paraId="44232FC5" w14:textId="77777777" w:rsidR="00DF6D4F" w:rsidRPr="00DB789B" w:rsidRDefault="00DF6D4F" w:rsidP="00DF6D4F">
      <w:pPr>
        <w:rPr>
          <w:rFonts w:ascii="Times" w:hAnsi="Times"/>
        </w:rPr>
      </w:pPr>
    </w:p>
    <w:p w14:paraId="4B2D9123" w14:textId="08F08B9B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>2.   The propagation speed of sound in soft tissue is:</w:t>
      </w:r>
    </w:p>
    <w:p w14:paraId="2E25D152" w14:textId="77777777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A.  330 m/sec</w:t>
      </w:r>
    </w:p>
    <w:p w14:paraId="7BDBF5F3" w14:textId="77777777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B.  1450 m/sec</w:t>
      </w:r>
    </w:p>
    <w:p w14:paraId="40777033" w14:textId="77777777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C.  1540 m/sec</w:t>
      </w:r>
    </w:p>
    <w:p w14:paraId="4118375C" w14:textId="77777777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D.  &gt;2000 m/sec</w:t>
      </w:r>
    </w:p>
    <w:p w14:paraId="6B2FFD8E" w14:textId="77777777" w:rsidR="00DF6D4F" w:rsidRPr="00DB789B" w:rsidRDefault="00DF6D4F" w:rsidP="00DF6D4F">
      <w:pPr>
        <w:rPr>
          <w:rFonts w:ascii="Times" w:hAnsi="Times"/>
        </w:rPr>
      </w:pPr>
    </w:p>
    <w:p w14:paraId="65DEEFB8" w14:textId="0F28787A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>3.  What is the proper order of sound propagation speed in the following media?</w:t>
      </w:r>
    </w:p>
    <w:p w14:paraId="349F46CD" w14:textId="2960B1AF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A.  soft tissue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fat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air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bone</w:t>
      </w:r>
    </w:p>
    <w:p w14:paraId="5D6C01F5" w14:textId="0DD123F5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B.  bone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air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fat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soft tissue</w:t>
      </w:r>
    </w:p>
    <w:p w14:paraId="13940BE4" w14:textId="2CE678D5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C.  fat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air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soft tissue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bone</w:t>
      </w:r>
    </w:p>
    <w:p w14:paraId="5406A19F" w14:textId="52BC8486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ab/>
        <w:t>D.  air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fat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soft tissue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&lt;</w:t>
      </w:r>
      <w:r w:rsidR="00B138CC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bone</w:t>
      </w:r>
    </w:p>
    <w:p w14:paraId="1D734221" w14:textId="77777777" w:rsidR="00DF6D4F" w:rsidRPr="00DB789B" w:rsidRDefault="00DF6D4F" w:rsidP="00DF6D4F">
      <w:pPr>
        <w:rPr>
          <w:rFonts w:ascii="Times" w:hAnsi="Times"/>
        </w:rPr>
      </w:pPr>
    </w:p>
    <w:p w14:paraId="08F89376" w14:textId="5EC1E2A2" w:rsidR="00DF6D4F" w:rsidRPr="00DB789B" w:rsidRDefault="00DF6D4F" w:rsidP="00DF6D4F">
      <w:pPr>
        <w:rPr>
          <w:rFonts w:ascii="Times" w:hAnsi="Times"/>
        </w:rPr>
      </w:pPr>
      <w:r w:rsidRPr="00DB789B">
        <w:rPr>
          <w:rFonts w:ascii="Times" w:hAnsi="Times"/>
        </w:rPr>
        <w:t>4.  Which statement is correct?</w:t>
      </w:r>
    </w:p>
    <w:p w14:paraId="433DC047" w14:textId="05DB1DBD" w:rsidR="00DF6D4F" w:rsidRPr="00DB789B" w:rsidRDefault="00DF6D4F" w:rsidP="00DF6D4F">
      <w:pPr>
        <w:ind w:left="720"/>
        <w:rPr>
          <w:rFonts w:ascii="Times" w:hAnsi="Times"/>
        </w:rPr>
      </w:pPr>
      <w:r w:rsidRPr="00DB789B">
        <w:rPr>
          <w:rFonts w:ascii="Times" w:hAnsi="Times"/>
        </w:rPr>
        <w:t>A.  Higher frequency probes give better</w:t>
      </w:r>
      <w:r w:rsidR="00977267" w:rsidRPr="00DB789B">
        <w:rPr>
          <w:rFonts w:ascii="Times" w:hAnsi="Times"/>
        </w:rPr>
        <w:t xml:space="preserve"> resolution than lower frequency</w:t>
      </w:r>
      <w:r w:rsidRPr="00DB789B">
        <w:rPr>
          <w:rFonts w:ascii="Times" w:hAnsi="Times"/>
        </w:rPr>
        <w:t xml:space="preserve"> </w:t>
      </w:r>
      <w:r w:rsidR="00DB789B" w:rsidRPr="00DB789B">
        <w:rPr>
          <w:rFonts w:ascii="Times" w:hAnsi="Times"/>
        </w:rPr>
        <w:t>probes but</w:t>
      </w:r>
      <w:r w:rsidRPr="00DB789B">
        <w:rPr>
          <w:rFonts w:ascii="Times" w:hAnsi="Times"/>
        </w:rPr>
        <w:t xml:space="preserve"> have greater attenuation.</w:t>
      </w:r>
    </w:p>
    <w:p w14:paraId="3306364A" w14:textId="77777777" w:rsidR="00DF6D4F" w:rsidRPr="00DB789B" w:rsidRDefault="00DF6D4F" w:rsidP="00DF6D4F">
      <w:pPr>
        <w:ind w:left="720"/>
        <w:rPr>
          <w:rFonts w:ascii="Times" w:hAnsi="Times"/>
        </w:rPr>
      </w:pPr>
      <w:r w:rsidRPr="00DB789B">
        <w:rPr>
          <w:rFonts w:ascii="Times" w:hAnsi="Times"/>
        </w:rPr>
        <w:t>B.  Higher frequency probes give less resolution than lower frequency probes.</w:t>
      </w:r>
    </w:p>
    <w:p w14:paraId="105D8E33" w14:textId="77777777" w:rsidR="00DF6D4F" w:rsidRPr="00DB789B" w:rsidRDefault="00DF6D4F" w:rsidP="00DF6D4F">
      <w:pPr>
        <w:ind w:left="720"/>
        <w:rPr>
          <w:rFonts w:ascii="Times" w:hAnsi="Times"/>
        </w:rPr>
      </w:pPr>
      <w:r w:rsidRPr="00DB789B">
        <w:rPr>
          <w:rFonts w:ascii="Times" w:hAnsi="Times"/>
        </w:rPr>
        <w:t>C.  Lower frequency probes have more attenuation than higher frequency probes.</w:t>
      </w:r>
    </w:p>
    <w:p w14:paraId="702501C8" w14:textId="77777777" w:rsidR="00DF6D4F" w:rsidRPr="00DB789B" w:rsidRDefault="00DF6D4F" w:rsidP="00DF6D4F">
      <w:pPr>
        <w:ind w:left="720"/>
        <w:rPr>
          <w:rFonts w:ascii="Times" w:hAnsi="Times"/>
        </w:rPr>
      </w:pPr>
      <w:r w:rsidRPr="00DB789B">
        <w:rPr>
          <w:rFonts w:ascii="Times" w:hAnsi="Times"/>
        </w:rPr>
        <w:t>D.  Probe frequency does not affect resolution or attenuation.</w:t>
      </w:r>
    </w:p>
    <w:p w14:paraId="56C24BE4" w14:textId="77777777" w:rsidR="002B45AC" w:rsidRPr="00DB789B" w:rsidRDefault="002B45AC" w:rsidP="00DF6D4F">
      <w:pPr>
        <w:ind w:left="720"/>
        <w:rPr>
          <w:rFonts w:ascii="Times" w:hAnsi="Times"/>
        </w:rPr>
      </w:pPr>
    </w:p>
    <w:p w14:paraId="7E621EE3" w14:textId="23BD3B5C" w:rsidR="002B45AC" w:rsidRPr="00DB789B" w:rsidRDefault="002B45AC" w:rsidP="002B45AC">
      <w:pPr>
        <w:rPr>
          <w:rFonts w:ascii="Times" w:hAnsi="Times"/>
        </w:rPr>
      </w:pPr>
      <w:r w:rsidRPr="00DB789B">
        <w:rPr>
          <w:rFonts w:ascii="Times" w:hAnsi="Times"/>
        </w:rPr>
        <w:t xml:space="preserve">5.  The primary component of </w:t>
      </w:r>
      <w:r w:rsidR="00FD6502" w:rsidRPr="00DB789B">
        <w:rPr>
          <w:rFonts w:ascii="Times" w:hAnsi="Times"/>
        </w:rPr>
        <w:t>sound attenuation in tissue is:</w:t>
      </w:r>
    </w:p>
    <w:p w14:paraId="1547F1DD" w14:textId="77777777" w:rsidR="002B45AC" w:rsidRPr="00DB789B" w:rsidRDefault="002B45AC" w:rsidP="002B45AC">
      <w:pPr>
        <w:rPr>
          <w:rFonts w:ascii="Times" w:hAnsi="Times"/>
        </w:rPr>
      </w:pPr>
      <w:r w:rsidRPr="00DB789B">
        <w:rPr>
          <w:rFonts w:ascii="Times" w:hAnsi="Times"/>
        </w:rPr>
        <w:tab/>
        <w:t>A.  Scatter</w:t>
      </w:r>
    </w:p>
    <w:p w14:paraId="04166775" w14:textId="77777777" w:rsidR="002B45AC" w:rsidRPr="00DB789B" w:rsidRDefault="002B45AC" w:rsidP="002B45AC">
      <w:pPr>
        <w:rPr>
          <w:rFonts w:ascii="Times" w:hAnsi="Times"/>
        </w:rPr>
      </w:pPr>
      <w:r w:rsidRPr="00DB789B">
        <w:rPr>
          <w:rFonts w:ascii="Times" w:hAnsi="Times"/>
        </w:rPr>
        <w:tab/>
        <w:t>B.  Absorption</w:t>
      </w:r>
    </w:p>
    <w:p w14:paraId="6A8BA182" w14:textId="77777777" w:rsidR="002B45AC" w:rsidRPr="00DB789B" w:rsidRDefault="002B45AC" w:rsidP="002B45AC">
      <w:pPr>
        <w:rPr>
          <w:rFonts w:ascii="Times" w:hAnsi="Times"/>
        </w:rPr>
      </w:pPr>
      <w:r w:rsidRPr="00DB789B">
        <w:rPr>
          <w:rFonts w:ascii="Times" w:hAnsi="Times"/>
        </w:rPr>
        <w:tab/>
        <w:t>C.  Reflection</w:t>
      </w:r>
    </w:p>
    <w:p w14:paraId="09BFE64D" w14:textId="77777777" w:rsidR="00D542C3" w:rsidRPr="00DB789B" w:rsidRDefault="002B45AC" w:rsidP="00D542C3">
      <w:pPr>
        <w:rPr>
          <w:rFonts w:ascii="Times" w:hAnsi="Times"/>
        </w:rPr>
      </w:pPr>
      <w:r w:rsidRPr="00DB789B">
        <w:rPr>
          <w:rFonts w:ascii="Times" w:hAnsi="Times"/>
        </w:rPr>
        <w:tab/>
        <w:t>D.  Refraction</w:t>
      </w:r>
    </w:p>
    <w:p w14:paraId="2D9B0C7E" w14:textId="77777777" w:rsidR="00FD6502" w:rsidRPr="00DB789B" w:rsidRDefault="00FD6502" w:rsidP="00D542C3">
      <w:pPr>
        <w:rPr>
          <w:rFonts w:ascii="Times" w:hAnsi="Times"/>
        </w:rPr>
      </w:pPr>
    </w:p>
    <w:p w14:paraId="7979B7B3" w14:textId="303B0FF9" w:rsidR="00D542C3" w:rsidRPr="00DB789B" w:rsidRDefault="00D542C3" w:rsidP="00D542C3">
      <w:pPr>
        <w:rPr>
          <w:rFonts w:ascii="Times" w:hAnsi="Times"/>
        </w:rPr>
      </w:pPr>
      <w:r w:rsidRPr="00DB789B">
        <w:rPr>
          <w:rFonts w:ascii="Times" w:hAnsi="Times"/>
        </w:rPr>
        <w:t>6.  The earliest definitive sign of intrauterine pregnancy (IUP) is the presence of a:</w:t>
      </w:r>
    </w:p>
    <w:p w14:paraId="4D8934AE" w14:textId="77777777" w:rsidR="00D542C3" w:rsidRPr="00DB789B" w:rsidRDefault="00D542C3" w:rsidP="00D542C3">
      <w:pPr>
        <w:numPr>
          <w:ilvl w:val="0"/>
          <w:numId w:val="4"/>
        </w:numPr>
        <w:rPr>
          <w:rFonts w:ascii="Times" w:hAnsi="Times"/>
        </w:rPr>
      </w:pPr>
      <w:r w:rsidRPr="00DB789B">
        <w:rPr>
          <w:rFonts w:ascii="Times" w:hAnsi="Times"/>
        </w:rPr>
        <w:t>Gestational sac</w:t>
      </w:r>
    </w:p>
    <w:p w14:paraId="23B6CB5C" w14:textId="77777777" w:rsidR="00D542C3" w:rsidRPr="00DB789B" w:rsidRDefault="00D542C3" w:rsidP="00D542C3">
      <w:pPr>
        <w:numPr>
          <w:ilvl w:val="0"/>
          <w:numId w:val="4"/>
        </w:numPr>
        <w:rPr>
          <w:rFonts w:ascii="Times" w:hAnsi="Times"/>
        </w:rPr>
      </w:pPr>
      <w:r w:rsidRPr="00DB789B">
        <w:rPr>
          <w:rFonts w:ascii="Times" w:hAnsi="Times"/>
        </w:rPr>
        <w:t>Fetal pole inside a gestational sac</w:t>
      </w:r>
    </w:p>
    <w:p w14:paraId="36A43B39" w14:textId="77777777" w:rsidR="00D542C3" w:rsidRPr="00DB789B" w:rsidRDefault="00D542C3" w:rsidP="00D542C3">
      <w:pPr>
        <w:numPr>
          <w:ilvl w:val="0"/>
          <w:numId w:val="4"/>
        </w:numPr>
        <w:rPr>
          <w:rFonts w:ascii="Times" w:hAnsi="Times"/>
        </w:rPr>
      </w:pPr>
      <w:r w:rsidRPr="00DB789B">
        <w:rPr>
          <w:rFonts w:ascii="Times" w:hAnsi="Times"/>
        </w:rPr>
        <w:t>Yolk sac inside a gestational sac</w:t>
      </w:r>
    </w:p>
    <w:p w14:paraId="5580D964" w14:textId="77777777" w:rsidR="00D542C3" w:rsidRPr="00DB789B" w:rsidRDefault="00D542C3" w:rsidP="00D542C3">
      <w:pPr>
        <w:numPr>
          <w:ilvl w:val="0"/>
          <w:numId w:val="4"/>
        </w:numPr>
        <w:rPr>
          <w:rFonts w:ascii="Times" w:hAnsi="Times"/>
        </w:rPr>
      </w:pPr>
      <w:r w:rsidRPr="00DB789B">
        <w:rPr>
          <w:rFonts w:ascii="Times" w:hAnsi="Times"/>
        </w:rPr>
        <w:t>Fetal pole with a heartbeat inside a gestational sac</w:t>
      </w:r>
    </w:p>
    <w:p w14:paraId="45114DE4" w14:textId="77777777" w:rsidR="00E17C1C" w:rsidRPr="00DB789B" w:rsidRDefault="00E17C1C" w:rsidP="0040417B">
      <w:pPr>
        <w:rPr>
          <w:rFonts w:ascii="Times" w:hAnsi="Times"/>
        </w:rPr>
      </w:pPr>
    </w:p>
    <w:p w14:paraId="201FF6C7" w14:textId="64E080E5" w:rsidR="0040417B" w:rsidRPr="00DB789B" w:rsidRDefault="0040417B" w:rsidP="0040417B">
      <w:pPr>
        <w:rPr>
          <w:rFonts w:ascii="Times" w:hAnsi="Times"/>
        </w:rPr>
      </w:pPr>
      <w:r w:rsidRPr="00DB789B">
        <w:rPr>
          <w:rFonts w:ascii="Times" w:hAnsi="Times"/>
        </w:rPr>
        <w:t>7.  In a pregnant patient with vaginal bleeding and reassuring fetal heart tones on ultrasound, what is the risk of spontaneous abortion for this patient?</w:t>
      </w:r>
    </w:p>
    <w:p w14:paraId="054B0052" w14:textId="77777777" w:rsidR="0040417B" w:rsidRPr="00DB789B" w:rsidRDefault="0040417B" w:rsidP="0040417B">
      <w:pPr>
        <w:numPr>
          <w:ilvl w:val="0"/>
          <w:numId w:val="6"/>
        </w:numPr>
        <w:rPr>
          <w:rFonts w:ascii="Times" w:hAnsi="Times"/>
        </w:rPr>
      </w:pPr>
      <w:r w:rsidRPr="00DB789B">
        <w:rPr>
          <w:rFonts w:ascii="Times" w:hAnsi="Times"/>
        </w:rPr>
        <w:t>50%</w:t>
      </w:r>
    </w:p>
    <w:p w14:paraId="2957FCF8" w14:textId="77777777" w:rsidR="0040417B" w:rsidRPr="00DB789B" w:rsidRDefault="0040417B" w:rsidP="0040417B">
      <w:pPr>
        <w:numPr>
          <w:ilvl w:val="0"/>
          <w:numId w:val="6"/>
        </w:numPr>
        <w:rPr>
          <w:rFonts w:ascii="Times" w:hAnsi="Times"/>
        </w:rPr>
      </w:pPr>
      <w:r w:rsidRPr="00DB789B">
        <w:rPr>
          <w:rFonts w:ascii="Times" w:hAnsi="Times"/>
        </w:rPr>
        <w:t>25%</w:t>
      </w:r>
    </w:p>
    <w:p w14:paraId="2F906BE5" w14:textId="77777777" w:rsidR="0040417B" w:rsidRPr="00DB789B" w:rsidRDefault="0040417B" w:rsidP="0040417B">
      <w:pPr>
        <w:numPr>
          <w:ilvl w:val="0"/>
          <w:numId w:val="6"/>
        </w:numPr>
        <w:rPr>
          <w:rFonts w:ascii="Times" w:hAnsi="Times"/>
        </w:rPr>
      </w:pPr>
      <w:r w:rsidRPr="00DB789B">
        <w:rPr>
          <w:rFonts w:ascii="Times" w:hAnsi="Times"/>
        </w:rPr>
        <w:t>10%</w:t>
      </w:r>
    </w:p>
    <w:p w14:paraId="5287F3B3" w14:textId="77777777" w:rsidR="0040417B" w:rsidRPr="00DB789B" w:rsidRDefault="0040417B" w:rsidP="0040417B">
      <w:pPr>
        <w:numPr>
          <w:ilvl w:val="0"/>
          <w:numId w:val="6"/>
        </w:numPr>
        <w:rPr>
          <w:rFonts w:ascii="Times" w:hAnsi="Times"/>
        </w:rPr>
      </w:pPr>
      <w:r w:rsidRPr="00DB789B">
        <w:rPr>
          <w:rFonts w:ascii="Times" w:hAnsi="Times"/>
        </w:rPr>
        <w:t>5%</w:t>
      </w:r>
    </w:p>
    <w:p w14:paraId="580D11BC" w14:textId="77777777" w:rsidR="0040417B" w:rsidRPr="00DB789B" w:rsidRDefault="0040417B" w:rsidP="0040417B">
      <w:pPr>
        <w:rPr>
          <w:rFonts w:ascii="Times" w:hAnsi="Times"/>
        </w:rPr>
      </w:pPr>
    </w:p>
    <w:p w14:paraId="0B330346" w14:textId="2BC99F18" w:rsidR="0040417B" w:rsidRPr="00DB789B" w:rsidRDefault="007B1094" w:rsidP="007B1094">
      <w:pPr>
        <w:rPr>
          <w:rFonts w:ascii="Times" w:hAnsi="Times"/>
        </w:rPr>
      </w:pPr>
      <w:r w:rsidRPr="00DB789B">
        <w:rPr>
          <w:rFonts w:ascii="Times" w:hAnsi="Times"/>
        </w:rPr>
        <w:lastRenderedPageBreak/>
        <w:t xml:space="preserve">8.  </w:t>
      </w:r>
      <w:r w:rsidR="0040417B" w:rsidRPr="00DB789B">
        <w:rPr>
          <w:rFonts w:ascii="Times" w:hAnsi="Times"/>
        </w:rPr>
        <w:t>The fetal heart rate is most safely measured with:</w:t>
      </w:r>
    </w:p>
    <w:p w14:paraId="3F113C4B" w14:textId="77777777" w:rsidR="0040417B" w:rsidRPr="00DB789B" w:rsidRDefault="0040417B" w:rsidP="0040417B">
      <w:pPr>
        <w:numPr>
          <w:ilvl w:val="0"/>
          <w:numId w:val="7"/>
        </w:numPr>
        <w:rPr>
          <w:rFonts w:ascii="Times" w:hAnsi="Times"/>
        </w:rPr>
      </w:pPr>
      <w:r w:rsidRPr="00DB789B">
        <w:rPr>
          <w:rFonts w:ascii="Times" w:hAnsi="Times"/>
        </w:rPr>
        <w:t>B mode</w:t>
      </w:r>
    </w:p>
    <w:p w14:paraId="1342D500" w14:textId="77777777" w:rsidR="0040417B" w:rsidRPr="00DB789B" w:rsidRDefault="0040417B" w:rsidP="0040417B">
      <w:pPr>
        <w:numPr>
          <w:ilvl w:val="0"/>
          <w:numId w:val="7"/>
        </w:numPr>
        <w:rPr>
          <w:rFonts w:ascii="Times" w:hAnsi="Times"/>
        </w:rPr>
      </w:pPr>
      <w:r w:rsidRPr="00DB789B">
        <w:rPr>
          <w:rFonts w:ascii="Times" w:hAnsi="Times"/>
        </w:rPr>
        <w:t>M mode</w:t>
      </w:r>
    </w:p>
    <w:p w14:paraId="05F22CFB" w14:textId="578EBEFE" w:rsidR="0040417B" w:rsidRPr="00DB789B" w:rsidRDefault="007B1094" w:rsidP="0040417B">
      <w:pPr>
        <w:numPr>
          <w:ilvl w:val="0"/>
          <w:numId w:val="7"/>
        </w:numPr>
        <w:rPr>
          <w:rFonts w:ascii="Times" w:hAnsi="Times"/>
        </w:rPr>
      </w:pPr>
      <w:r w:rsidRPr="00DB789B">
        <w:rPr>
          <w:rFonts w:ascii="Times" w:hAnsi="Times"/>
        </w:rPr>
        <w:t>P</w:t>
      </w:r>
      <w:r w:rsidR="0040417B" w:rsidRPr="00DB789B">
        <w:rPr>
          <w:rFonts w:ascii="Times" w:hAnsi="Times"/>
        </w:rPr>
        <w:t>ower Doppler</w:t>
      </w:r>
    </w:p>
    <w:p w14:paraId="36B453B4" w14:textId="72C72A9D" w:rsidR="0040417B" w:rsidRPr="00DB789B" w:rsidRDefault="007B1094" w:rsidP="0040417B">
      <w:pPr>
        <w:numPr>
          <w:ilvl w:val="0"/>
          <w:numId w:val="7"/>
        </w:numPr>
        <w:rPr>
          <w:rFonts w:ascii="Times" w:hAnsi="Times"/>
        </w:rPr>
      </w:pPr>
      <w:r w:rsidRPr="00DB789B">
        <w:rPr>
          <w:rFonts w:ascii="Times" w:hAnsi="Times"/>
        </w:rPr>
        <w:t>C</w:t>
      </w:r>
      <w:r w:rsidR="0040417B" w:rsidRPr="00DB789B">
        <w:rPr>
          <w:rFonts w:ascii="Times" w:hAnsi="Times"/>
        </w:rPr>
        <w:t>olor Doppler</w:t>
      </w:r>
    </w:p>
    <w:p w14:paraId="62EF6449" w14:textId="77777777" w:rsidR="0040417B" w:rsidRPr="00DB789B" w:rsidRDefault="0040417B" w:rsidP="0040417B">
      <w:pPr>
        <w:rPr>
          <w:rFonts w:ascii="Times" w:hAnsi="Times"/>
        </w:rPr>
      </w:pPr>
    </w:p>
    <w:p w14:paraId="050DF85C" w14:textId="25FED6FD" w:rsidR="0040417B" w:rsidRPr="00DB789B" w:rsidRDefault="0040417B" w:rsidP="0040417B">
      <w:pPr>
        <w:rPr>
          <w:rFonts w:ascii="Times" w:hAnsi="Times"/>
        </w:rPr>
      </w:pPr>
      <w:r w:rsidRPr="00DB789B">
        <w:rPr>
          <w:rFonts w:ascii="Times" w:hAnsi="Times"/>
        </w:rPr>
        <w:t>9.  Which of the following should NOT be used to determine gestational age:</w:t>
      </w:r>
    </w:p>
    <w:p w14:paraId="03FD9AAC" w14:textId="77777777" w:rsidR="0040417B" w:rsidRPr="00DB789B" w:rsidRDefault="0040417B" w:rsidP="0040417B">
      <w:pPr>
        <w:ind w:firstLine="720"/>
        <w:rPr>
          <w:rFonts w:ascii="Times" w:hAnsi="Times"/>
        </w:rPr>
      </w:pPr>
      <w:r w:rsidRPr="00DB789B">
        <w:rPr>
          <w:rFonts w:ascii="Times" w:hAnsi="Times"/>
        </w:rPr>
        <w:t>A.  Gestational sac diameter</w:t>
      </w:r>
    </w:p>
    <w:p w14:paraId="33236345" w14:textId="77777777" w:rsidR="0040417B" w:rsidRPr="00DB789B" w:rsidRDefault="0040417B" w:rsidP="0040417B">
      <w:pPr>
        <w:ind w:firstLine="720"/>
        <w:rPr>
          <w:rFonts w:ascii="Times" w:hAnsi="Times"/>
        </w:rPr>
      </w:pPr>
      <w:r w:rsidRPr="00DB789B">
        <w:rPr>
          <w:rFonts w:ascii="Times" w:hAnsi="Times"/>
        </w:rPr>
        <w:t>B.  Crown-rump length</w:t>
      </w:r>
    </w:p>
    <w:p w14:paraId="6FA41D0A" w14:textId="77777777" w:rsidR="0040417B" w:rsidRPr="00DB789B" w:rsidRDefault="0040417B" w:rsidP="0040417B">
      <w:pPr>
        <w:ind w:firstLine="720"/>
        <w:rPr>
          <w:rFonts w:ascii="Times" w:hAnsi="Times"/>
        </w:rPr>
      </w:pPr>
      <w:r w:rsidRPr="00DB789B">
        <w:rPr>
          <w:rFonts w:ascii="Times" w:hAnsi="Times"/>
        </w:rPr>
        <w:t>C.  Biparietal diameter</w:t>
      </w:r>
    </w:p>
    <w:p w14:paraId="07642FF6" w14:textId="3C8A7337" w:rsidR="0040417B" w:rsidRPr="00DB789B" w:rsidRDefault="0040417B" w:rsidP="00FD6502">
      <w:pPr>
        <w:ind w:firstLine="720"/>
        <w:rPr>
          <w:rFonts w:ascii="Times" w:hAnsi="Times"/>
        </w:rPr>
      </w:pPr>
      <w:r w:rsidRPr="00DB789B">
        <w:rPr>
          <w:rFonts w:ascii="Times" w:hAnsi="Times"/>
        </w:rPr>
        <w:t>D.  Femur length</w:t>
      </w:r>
    </w:p>
    <w:p w14:paraId="2990B59A" w14:textId="77777777" w:rsidR="0040417B" w:rsidRPr="00DB789B" w:rsidRDefault="0040417B" w:rsidP="0040417B">
      <w:pPr>
        <w:rPr>
          <w:rFonts w:ascii="Times" w:hAnsi="Times"/>
        </w:rPr>
      </w:pPr>
    </w:p>
    <w:p w14:paraId="4EB3B18E" w14:textId="2672CD83" w:rsidR="0040417B" w:rsidRPr="00DB789B" w:rsidRDefault="0040417B" w:rsidP="0040417B">
      <w:pPr>
        <w:rPr>
          <w:rFonts w:ascii="Times" w:hAnsi="Times"/>
        </w:rPr>
      </w:pPr>
      <w:r w:rsidRPr="00DB789B">
        <w:rPr>
          <w:rFonts w:ascii="Times" w:hAnsi="Times"/>
        </w:rPr>
        <w:t>10.  If a pregnant patient is unstable, and no IUP is seen on your OB ultrasound which exam should be performed next?</w:t>
      </w:r>
    </w:p>
    <w:p w14:paraId="5EAF6EDF" w14:textId="77777777" w:rsidR="0040417B" w:rsidRPr="00DB789B" w:rsidRDefault="0040417B" w:rsidP="0040417B">
      <w:pPr>
        <w:ind w:firstLine="720"/>
        <w:rPr>
          <w:rFonts w:ascii="Times" w:hAnsi="Times"/>
        </w:rPr>
      </w:pPr>
      <w:r w:rsidRPr="00DB789B">
        <w:rPr>
          <w:rFonts w:ascii="Times" w:hAnsi="Times"/>
        </w:rPr>
        <w:t>A.  Aorta</w:t>
      </w:r>
    </w:p>
    <w:p w14:paraId="0B3D5C7F" w14:textId="77777777" w:rsidR="0040417B" w:rsidRPr="00DB789B" w:rsidRDefault="0040417B" w:rsidP="0040417B">
      <w:pPr>
        <w:ind w:firstLine="720"/>
        <w:rPr>
          <w:rFonts w:ascii="Times" w:hAnsi="Times"/>
        </w:rPr>
      </w:pPr>
      <w:r w:rsidRPr="00DB789B">
        <w:rPr>
          <w:rFonts w:ascii="Times" w:hAnsi="Times"/>
        </w:rPr>
        <w:t>B.  Cardiac</w:t>
      </w:r>
    </w:p>
    <w:p w14:paraId="4C1234CD" w14:textId="77777777" w:rsidR="0040417B" w:rsidRPr="00DB789B" w:rsidRDefault="0040417B" w:rsidP="0040417B">
      <w:pPr>
        <w:ind w:firstLine="720"/>
        <w:rPr>
          <w:rFonts w:ascii="Times" w:hAnsi="Times"/>
        </w:rPr>
      </w:pPr>
      <w:r w:rsidRPr="00DB789B">
        <w:rPr>
          <w:rFonts w:ascii="Times" w:hAnsi="Times"/>
        </w:rPr>
        <w:t>C.  FAST</w:t>
      </w:r>
    </w:p>
    <w:p w14:paraId="71806CF1" w14:textId="77777777" w:rsidR="0040417B" w:rsidRPr="00DB789B" w:rsidRDefault="0040417B" w:rsidP="0040417B">
      <w:pPr>
        <w:ind w:firstLine="720"/>
        <w:rPr>
          <w:rFonts w:ascii="Times" w:hAnsi="Times"/>
        </w:rPr>
      </w:pPr>
      <w:r w:rsidRPr="00DB789B">
        <w:rPr>
          <w:rFonts w:ascii="Times" w:hAnsi="Times"/>
        </w:rPr>
        <w:t>D.  CT abdomen and pelvis</w:t>
      </w:r>
    </w:p>
    <w:p w14:paraId="66E05CE6" w14:textId="77777777" w:rsidR="0040417B" w:rsidRPr="00DB789B" w:rsidRDefault="0040417B" w:rsidP="0040417B">
      <w:pPr>
        <w:rPr>
          <w:rFonts w:ascii="Times" w:hAnsi="Times"/>
        </w:rPr>
      </w:pPr>
    </w:p>
    <w:p w14:paraId="48C3B065" w14:textId="1D42EDD6" w:rsidR="00FD6502" w:rsidRPr="00DB789B" w:rsidRDefault="00FD6502" w:rsidP="0040417B">
      <w:pPr>
        <w:rPr>
          <w:rFonts w:ascii="Times" w:hAnsi="Times"/>
        </w:rPr>
      </w:pPr>
      <w:r w:rsidRPr="00DB789B">
        <w:rPr>
          <w:rFonts w:ascii="Times" w:hAnsi="Times"/>
        </w:rPr>
        <w:t>11.  Any abdominal aorta measurement greater than _____ is considered aneurysmal</w:t>
      </w:r>
    </w:p>
    <w:p w14:paraId="08319919" w14:textId="15170F92" w:rsidR="00FD6502" w:rsidRPr="00DB789B" w:rsidRDefault="00FD6502" w:rsidP="0040417B">
      <w:pPr>
        <w:rPr>
          <w:rFonts w:ascii="Times" w:hAnsi="Times"/>
        </w:rPr>
      </w:pPr>
      <w:r w:rsidRPr="00DB789B">
        <w:rPr>
          <w:rFonts w:ascii="Times" w:hAnsi="Times"/>
        </w:rPr>
        <w:tab/>
        <w:t>A.  2.5 cm</w:t>
      </w:r>
    </w:p>
    <w:p w14:paraId="71CAFD11" w14:textId="4E32FCBF" w:rsidR="00FD6502" w:rsidRPr="00DB789B" w:rsidRDefault="00FD6502" w:rsidP="0040417B">
      <w:pPr>
        <w:rPr>
          <w:rFonts w:ascii="Times" w:hAnsi="Times"/>
        </w:rPr>
      </w:pPr>
      <w:r w:rsidRPr="00DB789B">
        <w:rPr>
          <w:rFonts w:ascii="Times" w:hAnsi="Times"/>
        </w:rPr>
        <w:tab/>
        <w:t>B.  3 cm</w:t>
      </w:r>
    </w:p>
    <w:p w14:paraId="30BD01E5" w14:textId="09A6E1B8" w:rsidR="00FD6502" w:rsidRPr="00DB789B" w:rsidRDefault="00FD6502" w:rsidP="0040417B">
      <w:pPr>
        <w:rPr>
          <w:rFonts w:ascii="Times" w:hAnsi="Times"/>
        </w:rPr>
      </w:pPr>
      <w:r w:rsidRPr="00DB789B">
        <w:rPr>
          <w:rFonts w:ascii="Times" w:hAnsi="Times"/>
        </w:rPr>
        <w:tab/>
        <w:t>C.  3.5 cm</w:t>
      </w:r>
    </w:p>
    <w:p w14:paraId="5DFE8E53" w14:textId="1A0E74CB" w:rsidR="00FD6502" w:rsidRPr="00DB789B" w:rsidRDefault="00FD6502" w:rsidP="0040417B">
      <w:pPr>
        <w:rPr>
          <w:rFonts w:ascii="Times" w:hAnsi="Times"/>
        </w:rPr>
      </w:pPr>
      <w:r w:rsidRPr="00DB789B">
        <w:rPr>
          <w:rFonts w:ascii="Times" w:hAnsi="Times"/>
        </w:rPr>
        <w:tab/>
        <w:t>D.  4 cm</w:t>
      </w:r>
    </w:p>
    <w:p w14:paraId="622E01F8" w14:textId="77777777" w:rsidR="00FD6502" w:rsidRPr="00DB789B" w:rsidRDefault="00FD6502" w:rsidP="0040417B">
      <w:pPr>
        <w:rPr>
          <w:rFonts w:ascii="Times" w:hAnsi="Times"/>
        </w:rPr>
      </w:pPr>
    </w:p>
    <w:p w14:paraId="0AB79CE3" w14:textId="77777777" w:rsidR="00AA59B8" w:rsidRPr="00DB789B" w:rsidRDefault="00FD6502" w:rsidP="00AA59B8">
      <w:pPr>
        <w:rPr>
          <w:rFonts w:ascii="Times" w:hAnsi="Times"/>
        </w:rPr>
      </w:pPr>
      <w:r w:rsidRPr="00DB789B">
        <w:rPr>
          <w:rFonts w:ascii="Times" w:hAnsi="Times"/>
        </w:rPr>
        <w:t>12.</w:t>
      </w:r>
      <w:r w:rsidR="00AA59B8" w:rsidRPr="00DB789B">
        <w:rPr>
          <w:rFonts w:ascii="Times" w:hAnsi="Times"/>
        </w:rPr>
        <w:t xml:space="preserve">  The aorta should be measured in the ___ axis from ___ to ___.</w:t>
      </w:r>
    </w:p>
    <w:p w14:paraId="6E1F4AC5" w14:textId="716C3FD5" w:rsidR="00AA59B8" w:rsidRPr="00DB789B" w:rsidRDefault="00AA59B8" w:rsidP="00AA59B8">
      <w:pPr>
        <w:rPr>
          <w:rFonts w:ascii="Times" w:hAnsi="Times"/>
        </w:rPr>
      </w:pPr>
      <w:r w:rsidRPr="00DB789B">
        <w:rPr>
          <w:rFonts w:ascii="Times" w:hAnsi="Times"/>
        </w:rPr>
        <w:tab/>
        <w:t xml:space="preserve">A.  </w:t>
      </w:r>
      <w:r w:rsidR="0028149F" w:rsidRPr="00DB789B">
        <w:rPr>
          <w:rFonts w:ascii="Times" w:hAnsi="Times"/>
        </w:rPr>
        <w:t>Sagittal (l</w:t>
      </w:r>
      <w:r w:rsidRPr="00DB789B">
        <w:rPr>
          <w:rFonts w:ascii="Times" w:hAnsi="Times"/>
        </w:rPr>
        <w:t>ong</w:t>
      </w:r>
      <w:r w:rsidR="0028149F" w:rsidRPr="00DB789B">
        <w:rPr>
          <w:rFonts w:ascii="Times" w:hAnsi="Times"/>
        </w:rPr>
        <w:t>)</w:t>
      </w:r>
      <w:r w:rsidRPr="00DB789B">
        <w:rPr>
          <w:rFonts w:ascii="Times" w:hAnsi="Times"/>
        </w:rPr>
        <w:t>, inside, inside</w:t>
      </w:r>
    </w:p>
    <w:p w14:paraId="41844B25" w14:textId="05B18D0D" w:rsidR="00AA59B8" w:rsidRPr="00DB789B" w:rsidRDefault="00AA59B8" w:rsidP="00AA59B8">
      <w:pPr>
        <w:rPr>
          <w:rFonts w:ascii="Times" w:hAnsi="Times"/>
        </w:rPr>
      </w:pPr>
      <w:r w:rsidRPr="00DB789B">
        <w:rPr>
          <w:rFonts w:ascii="Times" w:hAnsi="Times"/>
        </w:rPr>
        <w:tab/>
        <w:t xml:space="preserve">B.  </w:t>
      </w:r>
      <w:r w:rsidR="0028149F" w:rsidRPr="00DB789B">
        <w:rPr>
          <w:rFonts w:ascii="Times" w:hAnsi="Times"/>
        </w:rPr>
        <w:t>Sagittal (l</w:t>
      </w:r>
      <w:r w:rsidRPr="00DB789B">
        <w:rPr>
          <w:rFonts w:ascii="Times" w:hAnsi="Times"/>
        </w:rPr>
        <w:t>ong</w:t>
      </w:r>
      <w:r w:rsidR="0028149F" w:rsidRPr="00DB789B">
        <w:rPr>
          <w:rFonts w:ascii="Times" w:hAnsi="Times"/>
        </w:rPr>
        <w:t>)</w:t>
      </w:r>
      <w:r w:rsidRPr="00DB789B">
        <w:rPr>
          <w:rFonts w:ascii="Times" w:hAnsi="Times"/>
        </w:rPr>
        <w:t>, outside, outside</w:t>
      </w:r>
    </w:p>
    <w:p w14:paraId="3F525530" w14:textId="484C5296" w:rsidR="00AA59B8" w:rsidRPr="00DB789B" w:rsidRDefault="00AA59B8" w:rsidP="00AA59B8">
      <w:pPr>
        <w:rPr>
          <w:rFonts w:ascii="Times" w:hAnsi="Times"/>
        </w:rPr>
      </w:pPr>
      <w:r w:rsidRPr="00DB789B">
        <w:rPr>
          <w:rFonts w:ascii="Times" w:hAnsi="Times"/>
        </w:rPr>
        <w:tab/>
        <w:t xml:space="preserve">C.  </w:t>
      </w:r>
      <w:r w:rsidR="0028149F" w:rsidRPr="00DB789B">
        <w:rPr>
          <w:rFonts w:ascii="Times" w:hAnsi="Times"/>
        </w:rPr>
        <w:t>Transverse (short)</w:t>
      </w:r>
      <w:r w:rsidRPr="00DB789B">
        <w:rPr>
          <w:rFonts w:ascii="Times" w:hAnsi="Times"/>
        </w:rPr>
        <w:t>, outside, outside</w:t>
      </w:r>
    </w:p>
    <w:p w14:paraId="37A3403A" w14:textId="274CCC74" w:rsidR="00FD6502" w:rsidRPr="00DB789B" w:rsidRDefault="00AA59B8" w:rsidP="0040417B">
      <w:pPr>
        <w:rPr>
          <w:rFonts w:ascii="Times" w:hAnsi="Times"/>
        </w:rPr>
      </w:pPr>
      <w:r w:rsidRPr="00DB789B">
        <w:rPr>
          <w:rFonts w:ascii="Times" w:hAnsi="Times"/>
        </w:rPr>
        <w:tab/>
        <w:t xml:space="preserve">D.  </w:t>
      </w:r>
      <w:r w:rsidR="0028149F" w:rsidRPr="00DB789B">
        <w:rPr>
          <w:rFonts w:ascii="Times" w:hAnsi="Times"/>
        </w:rPr>
        <w:t>Transverse (short)</w:t>
      </w:r>
      <w:r w:rsidRPr="00DB789B">
        <w:rPr>
          <w:rFonts w:ascii="Times" w:hAnsi="Times"/>
        </w:rPr>
        <w:t>, inside, outside</w:t>
      </w:r>
    </w:p>
    <w:p w14:paraId="746B444A" w14:textId="77777777" w:rsidR="00AA59B8" w:rsidRPr="00DB789B" w:rsidRDefault="00AA59B8" w:rsidP="0040417B">
      <w:pPr>
        <w:rPr>
          <w:rFonts w:ascii="Times" w:hAnsi="Times"/>
        </w:rPr>
      </w:pPr>
    </w:p>
    <w:p w14:paraId="27A156E4" w14:textId="62694A7F" w:rsidR="00AA59B8" w:rsidRPr="00DB789B" w:rsidRDefault="008250A1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13.  True or F</w:t>
      </w:r>
      <w:r w:rsidR="00AA59B8" w:rsidRPr="00DB789B">
        <w:rPr>
          <w:rFonts w:ascii="Times" w:hAnsi="Times"/>
          <w:sz w:val="24"/>
          <w:szCs w:val="24"/>
        </w:rPr>
        <w:t>alse</w:t>
      </w:r>
      <w:r w:rsidR="00103AF9" w:rsidRPr="00DB789B">
        <w:rPr>
          <w:rFonts w:ascii="Times" w:hAnsi="Times"/>
          <w:sz w:val="24"/>
          <w:szCs w:val="24"/>
        </w:rPr>
        <w:t>: L</w:t>
      </w:r>
      <w:r w:rsidR="00AA59B8" w:rsidRPr="00DB789B">
        <w:rPr>
          <w:rFonts w:ascii="Times" w:hAnsi="Times"/>
          <w:sz w:val="24"/>
          <w:szCs w:val="24"/>
        </w:rPr>
        <w:t>ack of intraperitoneal free fluid on ultrasound rules out rupture of aortic aneurysm in an unstable patient?</w:t>
      </w:r>
    </w:p>
    <w:p w14:paraId="738F3E52" w14:textId="3BABC5C5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>A.  True</w:t>
      </w:r>
    </w:p>
    <w:p w14:paraId="68EB1EAC" w14:textId="421092F5" w:rsidR="00E17C1C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>B.  False</w:t>
      </w:r>
    </w:p>
    <w:p w14:paraId="1F048E6B" w14:textId="77777777" w:rsidR="00E17C1C" w:rsidRPr="00DB789B" w:rsidRDefault="00E17C1C" w:rsidP="00AA59B8">
      <w:pPr>
        <w:pStyle w:val="Body"/>
        <w:rPr>
          <w:rFonts w:ascii="Times" w:hAnsi="Times"/>
          <w:sz w:val="24"/>
          <w:szCs w:val="24"/>
        </w:rPr>
      </w:pPr>
    </w:p>
    <w:p w14:paraId="22DC0EC9" w14:textId="09D08700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14.  Which view is not required for a thorough Aorta Ultrasound study?</w:t>
      </w:r>
    </w:p>
    <w:p w14:paraId="6F2FEE30" w14:textId="1983D1F4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A. </w:t>
      </w:r>
      <w:r w:rsidR="008250A1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Proximal Transverse</w:t>
      </w:r>
    </w:p>
    <w:p w14:paraId="1CD197FB" w14:textId="711A2C18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B. </w:t>
      </w:r>
      <w:r w:rsidR="008250A1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Proximal Longitudinal</w:t>
      </w:r>
    </w:p>
    <w:p w14:paraId="2FC04B6E" w14:textId="141A863D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C. </w:t>
      </w:r>
      <w:r w:rsidR="008250A1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Distal Transverse</w:t>
      </w:r>
    </w:p>
    <w:p w14:paraId="7F1A8D3B" w14:textId="589C8CD4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D. </w:t>
      </w:r>
      <w:r w:rsidR="008250A1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Distal Longitudinal</w:t>
      </w:r>
    </w:p>
    <w:p w14:paraId="38A8FB35" w14:textId="08D3837A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E. </w:t>
      </w:r>
      <w:r w:rsidR="008250A1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Bifurcation</w:t>
      </w:r>
    </w:p>
    <w:p w14:paraId="45B9F3F3" w14:textId="3567865C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F. </w:t>
      </w:r>
      <w:r w:rsidR="008250A1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None of the above</w:t>
      </w:r>
    </w:p>
    <w:p w14:paraId="6E21D457" w14:textId="4725FCEE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</w:p>
    <w:p w14:paraId="1765195E" w14:textId="792793FD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15.  </w:t>
      </w:r>
      <w:r w:rsidR="008250A1" w:rsidRPr="00DB789B">
        <w:rPr>
          <w:rFonts w:ascii="Times" w:hAnsi="Times"/>
          <w:sz w:val="24"/>
          <w:szCs w:val="24"/>
        </w:rPr>
        <w:t xml:space="preserve">True or False: </w:t>
      </w:r>
      <w:r w:rsidRPr="00DB789B">
        <w:rPr>
          <w:rFonts w:ascii="Times" w:hAnsi="Times"/>
          <w:sz w:val="24"/>
          <w:szCs w:val="24"/>
        </w:rPr>
        <w:t>Ultrasound ca</w:t>
      </w:r>
      <w:r w:rsidR="008250A1" w:rsidRPr="00DB789B">
        <w:rPr>
          <w:rFonts w:ascii="Times" w:hAnsi="Times"/>
          <w:sz w:val="24"/>
          <w:szCs w:val="24"/>
        </w:rPr>
        <w:t>n rule out dissection when the a</w:t>
      </w:r>
      <w:r w:rsidRPr="00DB789B">
        <w:rPr>
          <w:rFonts w:ascii="Times" w:hAnsi="Times"/>
          <w:sz w:val="24"/>
          <w:szCs w:val="24"/>
        </w:rPr>
        <w:t>orta is adequately imaged</w:t>
      </w:r>
      <w:r w:rsidR="008250A1" w:rsidRPr="00DB789B">
        <w:rPr>
          <w:rFonts w:ascii="Times" w:hAnsi="Times"/>
          <w:sz w:val="24"/>
          <w:szCs w:val="24"/>
        </w:rPr>
        <w:t>.</w:t>
      </w:r>
    </w:p>
    <w:p w14:paraId="1C8AFC00" w14:textId="425DF542" w:rsidR="00AA59B8" w:rsidRPr="00DB789B" w:rsidRDefault="00AA59B8" w:rsidP="00AA59B8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A. </w:t>
      </w:r>
      <w:r w:rsidR="009158BB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True</w:t>
      </w:r>
    </w:p>
    <w:p w14:paraId="2BE9E1F7" w14:textId="2996BDB1" w:rsidR="00D542C3" w:rsidRPr="00DB789B" w:rsidRDefault="00AA59B8" w:rsidP="00AA59B8">
      <w:pPr>
        <w:rPr>
          <w:rFonts w:ascii="Times" w:hAnsi="Times"/>
        </w:rPr>
      </w:pPr>
      <w:r w:rsidRPr="00DB789B">
        <w:rPr>
          <w:rFonts w:ascii="Times" w:hAnsi="Times"/>
        </w:rPr>
        <w:lastRenderedPageBreak/>
        <w:tab/>
        <w:t xml:space="preserve">B. </w:t>
      </w:r>
      <w:r w:rsidR="009158BB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False</w:t>
      </w:r>
    </w:p>
    <w:p w14:paraId="64168996" w14:textId="77777777" w:rsidR="00160B69" w:rsidRPr="00DB789B" w:rsidRDefault="00160B69" w:rsidP="00AA59B8">
      <w:pPr>
        <w:rPr>
          <w:rFonts w:ascii="Times" w:hAnsi="Times"/>
        </w:rPr>
      </w:pPr>
    </w:p>
    <w:p w14:paraId="4FA92E9C" w14:textId="1ED5AA90" w:rsidR="00160B69" w:rsidRPr="00DB789B" w:rsidRDefault="00160B69" w:rsidP="00AA59B8">
      <w:pPr>
        <w:rPr>
          <w:rFonts w:ascii="Times" w:hAnsi="Times"/>
        </w:rPr>
      </w:pPr>
      <w:r w:rsidRPr="00DB789B">
        <w:rPr>
          <w:rFonts w:ascii="Times" w:hAnsi="Times"/>
        </w:rPr>
        <w:t>16.  Which view is not part of the basic ED cardiac ultrasound examination?</w:t>
      </w:r>
    </w:p>
    <w:p w14:paraId="286DFED3" w14:textId="16F80B8A" w:rsidR="00160B69" w:rsidRPr="00DB789B" w:rsidRDefault="00160B69" w:rsidP="00AA59B8">
      <w:pPr>
        <w:rPr>
          <w:rFonts w:ascii="Times" w:hAnsi="Times"/>
        </w:rPr>
      </w:pPr>
      <w:r w:rsidRPr="00DB789B">
        <w:rPr>
          <w:rFonts w:ascii="Times" w:hAnsi="Times"/>
        </w:rPr>
        <w:tab/>
        <w:t>A.</w:t>
      </w:r>
      <w:r w:rsidR="009158BB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 xml:space="preserve"> Parasternal Long Axis</w:t>
      </w:r>
    </w:p>
    <w:p w14:paraId="05FD1BDA" w14:textId="44DF779D" w:rsidR="00160B69" w:rsidRPr="00DB789B" w:rsidRDefault="00160B69" w:rsidP="00AA59B8">
      <w:pPr>
        <w:rPr>
          <w:rFonts w:ascii="Times" w:hAnsi="Times"/>
        </w:rPr>
      </w:pPr>
      <w:r w:rsidRPr="00DB789B">
        <w:rPr>
          <w:rFonts w:ascii="Times" w:hAnsi="Times"/>
        </w:rPr>
        <w:tab/>
        <w:t xml:space="preserve">B. </w:t>
      </w:r>
      <w:r w:rsidR="009158BB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Parasternal Short Axis</w:t>
      </w:r>
    </w:p>
    <w:p w14:paraId="69BB0E1F" w14:textId="4BFC8AA4" w:rsidR="00160B69" w:rsidRPr="00DB789B" w:rsidRDefault="00160B69" w:rsidP="00AA59B8">
      <w:pPr>
        <w:rPr>
          <w:rFonts w:ascii="Times" w:hAnsi="Times"/>
        </w:rPr>
      </w:pPr>
      <w:r w:rsidRPr="00DB789B">
        <w:rPr>
          <w:rFonts w:ascii="Times" w:hAnsi="Times"/>
        </w:rPr>
        <w:tab/>
        <w:t xml:space="preserve">C. </w:t>
      </w:r>
      <w:r w:rsidR="009158BB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Apical 5 chamber</w:t>
      </w:r>
    </w:p>
    <w:p w14:paraId="555F5977" w14:textId="325F8FCB" w:rsidR="00160B69" w:rsidRPr="00DB789B" w:rsidRDefault="00160B69" w:rsidP="00AA59B8">
      <w:pPr>
        <w:rPr>
          <w:rFonts w:ascii="Times" w:hAnsi="Times"/>
        </w:rPr>
      </w:pPr>
      <w:r w:rsidRPr="00DB789B">
        <w:rPr>
          <w:rFonts w:ascii="Times" w:hAnsi="Times"/>
        </w:rPr>
        <w:tab/>
        <w:t xml:space="preserve">D. </w:t>
      </w:r>
      <w:r w:rsidR="009158BB" w:rsidRPr="00DB789B">
        <w:rPr>
          <w:rFonts w:ascii="Times" w:hAnsi="Times"/>
        </w:rPr>
        <w:t xml:space="preserve"> </w:t>
      </w:r>
      <w:r w:rsidRPr="00DB789B">
        <w:rPr>
          <w:rFonts w:ascii="Times" w:hAnsi="Times"/>
        </w:rPr>
        <w:t>Subxiphoid</w:t>
      </w:r>
    </w:p>
    <w:p w14:paraId="256D5D4D" w14:textId="1FF89D54" w:rsidR="00AA59B8" w:rsidRPr="00DB789B" w:rsidRDefault="00AA59B8" w:rsidP="002B45AC">
      <w:pPr>
        <w:rPr>
          <w:rFonts w:ascii="Times" w:hAnsi="Times"/>
        </w:rPr>
      </w:pPr>
    </w:p>
    <w:p w14:paraId="00497663" w14:textId="77777777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17.  If you are having trouble imaging the heart, the patient should be</w:t>
      </w:r>
    </w:p>
    <w:p w14:paraId="1D4F7022" w14:textId="3CDF9D99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A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Placed in left lateral decubitus</w:t>
      </w:r>
    </w:p>
    <w:p w14:paraId="0B8D9CBA" w14:textId="69ADBA8A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B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Placed in right lateral decubitus</w:t>
      </w:r>
    </w:p>
    <w:p w14:paraId="52C23B4C" w14:textId="2CD7E1F0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C. </w:t>
      </w:r>
      <w:r w:rsidR="009B1581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Sitting at 45 degrees</w:t>
      </w:r>
    </w:p>
    <w:p w14:paraId="0069C780" w14:textId="76702598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>D.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 xml:space="preserve"> Placed in Trendelenburg </w:t>
      </w:r>
    </w:p>
    <w:p w14:paraId="3E55DBAF" w14:textId="7ED9B032" w:rsidR="00160B69" w:rsidRPr="00DB789B" w:rsidRDefault="00160B69" w:rsidP="002B45AC">
      <w:pPr>
        <w:rPr>
          <w:rFonts w:ascii="Times" w:hAnsi="Times"/>
        </w:rPr>
      </w:pPr>
    </w:p>
    <w:p w14:paraId="187537D1" w14:textId="4C9A6D6B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18.  How do you tell the difference between pleural and pericardial effusion?</w:t>
      </w:r>
    </w:p>
    <w:p w14:paraId="63EB0D96" w14:textId="523DFAED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A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="009B1581" w:rsidRPr="00DB789B">
        <w:rPr>
          <w:rFonts w:ascii="Times" w:hAnsi="Times"/>
          <w:sz w:val="24"/>
          <w:szCs w:val="24"/>
        </w:rPr>
        <w:t>P</w:t>
      </w:r>
      <w:r w:rsidRPr="00DB789B">
        <w:rPr>
          <w:rFonts w:ascii="Times" w:hAnsi="Times"/>
          <w:sz w:val="24"/>
          <w:szCs w:val="24"/>
        </w:rPr>
        <w:t>leural effusion is posterior or lateral to descending aorta</w:t>
      </w:r>
    </w:p>
    <w:p w14:paraId="4B752A54" w14:textId="05F982C6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B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="009B1581" w:rsidRPr="00DB789B">
        <w:rPr>
          <w:rFonts w:ascii="Times" w:hAnsi="Times"/>
          <w:sz w:val="24"/>
          <w:szCs w:val="24"/>
        </w:rPr>
        <w:t>P</w:t>
      </w:r>
      <w:r w:rsidRPr="00DB789B">
        <w:rPr>
          <w:rFonts w:ascii="Times" w:hAnsi="Times"/>
          <w:sz w:val="24"/>
          <w:szCs w:val="24"/>
        </w:rPr>
        <w:t>leural effusion is medial or anterior to descending aorta</w:t>
      </w:r>
    </w:p>
    <w:p w14:paraId="68E5B580" w14:textId="285672A0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>C.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="009B1581" w:rsidRPr="00DB789B">
        <w:rPr>
          <w:rFonts w:ascii="Times" w:hAnsi="Times"/>
          <w:sz w:val="24"/>
          <w:szCs w:val="24"/>
        </w:rPr>
        <w:t xml:space="preserve"> P</w:t>
      </w:r>
      <w:r w:rsidRPr="00DB789B">
        <w:rPr>
          <w:rFonts w:ascii="Times" w:hAnsi="Times"/>
          <w:sz w:val="24"/>
          <w:szCs w:val="24"/>
        </w:rPr>
        <w:t>leural effusion is anterior to the heart</w:t>
      </w:r>
    </w:p>
    <w:p w14:paraId="4F70D94C" w14:textId="79EB4A0A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D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="009B1581" w:rsidRPr="00DB789B">
        <w:rPr>
          <w:rFonts w:ascii="Times" w:hAnsi="Times"/>
          <w:sz w:val="24"/>
          <w:szCs w:val="24"/>
        </w:rPr>
        <w:t>P</w:t>
      </w:r>
      <w:r w:rsidRPr="00DB789B">
        <w:rPr>
          <w:rFonts w:ascii="Times" w:hAnsi="Times"/>
          <w:sz w:val="24"/>
          <w:szCs w:val="24"/>
        </w:rPr>
        <w:t>leural effusion is more echogenic than a pericardial effusion</w:t>
      </w:r>
    </w:p>
    <w:p w14:paraId="374D24BB" w14:textId="77777777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</w:p>
    <w:p w14:paraId="2586F7E5" w14:textId="0DFA5863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19.  What is the most sensitive finding for tamponade?</w:t>
      </w:r>
    </w:p>
    <w:p w14:paraId="45E0DD7D" w14:textId="0CA25CB9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A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Right ventricular diastolic collapse</w:t>
      </w:r>
    </w:p>
    <w:p w14:paraId="5E9DE152" w14:textId="4BCBDB61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B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Left ventricular diastolic collapse</w:t>
      </w:r>
    </w:p>
    <w:p w14:paraId="69D9E99E" w14:textId="66ABFE97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C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Left atrial diastolic collapse</w:t>
      </w:r>
    </w:p>
    <w:p w14:paraId="67E442A4" w14:textId="6F52C556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D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Right atrial diastolic collapse</w:t>
      </w:r>
    </w:p>
    <w:p w14:paraId="168C1E5B" w14:textId="77777777" w:rsidR="00160B69" w:rsidRPr="00DB789B" w:rsidRDefault="00160B69" w:rsidP="002B45AC">
      <w:pPr>
        <w:rPr>
          <w:rFonts w:ascii="Times" w:hAnsi="Times"/>
        </w:rPr>
      </w:pPr>
    </w:p>
    <w:p w14:paraId="39DA16B9" w14:textId="2D754B2F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20. The best view to compare sizes of the ventricles is the</w:t>
      </w:r>
    </w:p>
    <w:p w14:paraId="7EA68D99" w14:textId="0A4DFB86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A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="003C0F8A" w:rsidRPr="00DB789B">
        <w:rPr>
          <w:rFonts w:ascii="Times" w:hAnsi="Times"/>
          <w:sz w:val="24"/>
          <w:szCs w:val="24"/>
        </w:rPr>
        <w:t>A</w:t>
      </w:r>
      <w:r w:rsidRPr="00DB789B">
        <w:rPr>
          <w:rFonts w:ascii="Times" w:hAnsi="Times"/>
          <w:sz w:val="24"/>
          <w:szCs w:val="24"/>
        </w:rPr>
        <w:t>pical short axis</w:t>
      </w:r>
    </w:p>
    <w:p w14:paraId="569310FB" w14:textId="4217CC7F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B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="003C0F8A" w:rsidRPr="00DB789B">
        <w:rPr>
          <w:rFonts w:ascii="Times" w:hAnsi="Times"/>
          <w:sz w:val="24"/>
          <w:szCs w:val="24"/>
        </w:rPr>
        <w:t>A</w:t>
      </w:r>
      <w:r w:rsidRPr="00DB789B">
        <w:rPr>
          <w:rFonts w:ascii="Times" w:hAnsi="Times"/>
          <w:sz w:val="24"/>
          <w:szCs w:val="24"/>
        </w:rPr>
        <w:t>pical 4-chamber</w:t>
      </w:r>
    </w:p>
    <w:p w14:paraId="62FF4453" w14:textId="489B0A75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C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="003C0F8A" w:rsidRPr="00DB789B">
        <w:rPr>
          <w:rFonts w:ascii="Times" w:hAnsi="Times"/>
          <w:sz w:val="24"/>
          <w:szCs w:val="24"/>
        </w:rPr>
        <w:t>Pa</w:t>
      </w:r>
      <w:r w:rsidRPr="00DB789B">
        <w:rPr>
          <w:rFonts w:ascii="Times" w:hAnsi="Times"/>
          <w:sz w:val="24"/>
          <w:szCs w:val="24"/>
        </w:rPr>
        <w:t>rasternal long axis</w:t>
      </w:r>
    </w:p>
    <w:p w14:paraId="75ED0781" w14:textId="645C8631" w:rsidR="00160B69" w:rsidRPr="00DB789B" w:rsidRDefault="00160B69" w:rsidP="00160B6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D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="003C0F8A" w:rsidRPr="00DB789B">
        <w:rPr>
          <w:rFonts w:ascii="Times" w:hAnsi="Times"/>
          <w:sz w:val="24"/>
          <w:szCs w:val="24"/>
        </w:rPr>
        <w:t>Pa</w:t>
      </w:r>
      <w:r w:rsidRPr="00DB789B">
        <w:rPr>
          <w:rFonts w:ascii="Times" w:hAnsi="Times"/>
          <w:sz w:val="24"/>
          <w:szCs w:val="24"/>
        </w:rPr>
        <w:t>rasternal short axis</w:t>
      </w:r>
    </w:p>
    <w:p w14:paraId="78CF891E" w14:textId="77777777" w:rsidR="00E17C1C" w:rsidRPr="00DB789B" w:rsidRDefault="00E17C1C" w:rsidP="00DD0529">
      <w:pPr>
        <w:pStyle w:val="Body"/>
        <w:rPr>
          <w:rFonts w:ascii="Times" w:hAnsi="Times"/>
          <w:sz w:val="24"/>
          <w:szCs w:val="24"/>
        </w:rPr>
      </w:pPr>
    </w:p>
    <w:p w14:paraId="6082456B" w14:textId="4C704D47" w:rsidR="00DD0529" w:rsidRPr="00DB789B" w:rsidRDefault="00DD0529" w:rsidP="00DD052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21. </w:t>
      </w:r>
      <w:r w:rsidR="00281D53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What is the approximate sensitivity/specificity of FAST for detecting intra-abdominal free fluid?</w:t>
      </w:r>
    </w:p>
    <w:p w14:paraId="00AE14D5" w14:textId="663B45FE" w:rsidR="00DD0529" w:rsidRPr="00DB789B" w:rsidRDefault="00DD0529" w:rsidP="00DD052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A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75% / 95%</w:t>
      </w:r>
    </w:p>
    <w:p w14:paraId="3161E5A1" w14:textId="0AF90335" w:rsidR="00DD0529" w:rsidRPr="00DB789B" w:rsidRDefault="00DD0529" w:rsidP="00DD052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B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50% / 50%</w:t>
      </w:r>
    </w:p>
    <w:p w14:paraId="13B31873" w14:textId="0DFCCB3E" w:rsidR="00DD0529" w:rsidRPr="00DB789B" w:rsidRDefault="00DD0529" w:rsidP="00DD052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>C.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 xml:space="preserve"> 20% / 80%</w:t>
      </w:r>
    </w:p>
    <w:p w14:paraId="58BDB347" w14:textId="360DCBD6" w:rsidR="00DD0529" w:rsidRPr="00DB789B" w:rsidRDefault="00DD0529" w:rsidP="00DD052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>D.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 xml:space="preserve"> 95% / 95%</w:t>
      </w:r>
    </w:p>
    <w:p w14:paraId="451FB4F8" w14:textId="6C6E5A12" w:rsidR="00DD0529" w:rsidRPr="00DB789B" w:rsidRDefault="00DD0529" w:rsidP="00160B69">
      <w:pPr>
        <w:pStyle w:val="Body"/>
        <w:rPr>
          <w:rFonts w:ascii="Times" w:hAnsi="Times"/>
          <w:sz w:val="24"/>
          <w:szCs w:val="24"/>
        </w:rPr>
      </w:pPr>
    </w:p>
    <w:p w14:paraId="0574726C" w14:textId="304B1BA5" w:rsidR="00DD0529" w:rsidRPr="00DB789B" w:rsidRDefault="00DD0529" w:rsidP="00DD052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22. </w:t>
      </w:r>
      <w:r w:rsidR="00281D53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Where do you look for free fluid in the FAST exam?</w:t>
      </w:r>
    </w:p>
    <w:p w14:paraId="5F565DCB" w14:textId="10B966DA" w:rsidR="00DD0529" w:rsidRPr="00DB789B" w:rsidRDefault="00DD0529" w:rsidP="00DD0529">
      <w:pPr>
        <w:pStyle w:val="Body"/>
        <w:ind w:left="720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A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="00DA5173" w:rsidRPr="00DB789B">
        <w:rPr>
          <w:rFonts w:ascii="Times" w:hAnsi="Times"/>
          <w:sz w:val="24"/>
          <w:szCs w:val="24"/>
        </w:rPr>
        <w:t>P</w:t>
      </w:r>
      <w:r w:rsidRPr="00DB789B">
        <w:rPr>
          <w:rFonts w:ascii="Times" w:hAnsi="Times"/>
          <w:sz w:val="24"/>
          <w:szCs w:val="24"/>
        </w:rPr>
        <w:t xml:space="preserve">ericardial sac, Morrison’s pouch, splenorenal recess, </w:t>
      </w:r>
      <w:proofErr w:type="spellStart"/>
      <w:r w:rsidRPr="00DB789B">
        <w:rPr>
          <w:rFonts w:ascii="Times" w:hAnsi="Times"/>
          <w:sz w:val="24"/>
          <w:szCs w:val="24"/>
        </w:rPr>
        <w:t>retrovesicular</w:t>
      </w:r>
      <w:proofErr w:type="spellEnd"/>
      <w:r w:rsidRPr="00DB789B">
        <w:rPr>
          <w:rFonts w:ascii="Times" w:hAnsi="Times"/>
          <w:sz w:val="24"/>
          <w:szCs w:val="24"/>
        </w:rPr>
        <w:t>/pouch of Douglas</w:t>
      </w:r>
    </w:p>
    <w:p w14:paraId="0F59164E" w14:textId="77EF2C31" w:rsidR="00DD0529" w:rsidRPr="00DB789B" w:rsidRDefault="00DD0529" w:rsidP="00E17C1C">
      <w:pPr>
        <w:pStyle w:val="Body"/>
        <w:ind w:left="720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B. 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="00DA5173" w:rsidRPr="00DB789B">
        <w:rPr>
          <w:rFonts w:ascii="Times" w:hAnsi="Times"/>
          <w:sz w:val="24"/>
          <w:szCs w:val="24"/>
        </w:rPr>
        <w:t>A</w:t>
      </w:r>
      <w:r w:rsidRPr="00DB789B">
        <w:rPr>
          <w:rFonts w:ascii="Times" w:hAnsi="Times"/>
          <w:sz w:val="24"/>
          <w:szCs w:val="24"/>
        </w:rPr>
        <w:t xml:space="preserve">round liver tip, between liver and diaphragm, between </w:t>
      </w:r>
      <w:r w:rsidR="00E17C1C" w:rsidRPr="00DB789B">
        <w:rPr>
          <w:rFonts w:ascii="Times" w:hAnsi="Times"/>
          <w:sz w:val="24"/>
          <w:szCs w:val="24"/>
        </w:rPr>
        <w:t>spleen and diaphragm, in</w:t>
      </w:r>
      <w:r w:rsidRPr="00DB789B">
        <w:rPr>
          <w:rFonts w:ascii="Times" w:hAnsi="Times"/>
          <w:sz w:val="24"/>
          <w:szCs w:val="24"/>
        </w:rPr>
        <w:t xml:space="preserve"> long and short axis of the bladder</w:t>
      </w:r>
    </w:p>
    <w:p w14:paraId="67B974D7" w14:textId="3BB0706B" w:rsidR="00DD0529" w:rsidRPr="00DB789B" w:rsidRDefault="00DD0529" w:rsidP="00DD052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C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proofErr w:type="gramStart"/>
      <w:r w:rsidR="00DA5173" w:rsidRPr="00DB789B">
        <w:rPr>
          <w:rFonts w:ascii="Times" w:hAnsi="Times"/>
          <w:sz w:val="24"/>
          <w:szCs w:val="24"/>
        </w:rPr>
        <w:t>A</w:t>
      </w:r>
      <w:r w:rsidRPr="00DB789B">
        <w:rPr>
          <w:rFonts w:ascii="Times" w:hAnsi="Times"/>
          <w:sz w:val="24"/>
          <w:szCs w:val="24"/>
        </w:rPr>
        <w:t>ll of</w:t>
      </w:r>
      <w:proofErr w:type="gramEnd"/>
      <w:r w:rsidRPr="00DB789B">
        <w:rPr>
          <w:rFonts w:ascii="Times" w:hAnsi="Times"/>
          <w:sz w:val="24"/>
          <w:szCs w:val="24"/>
        </w:rPr>
        <w:t xml:space="preserve"> the above</w:t>
      </w:r>
    </w:p>
    <w:p w14:paraId="443E4697" w14:textId="2426F43C" w:rsidR="00DD0529" w:rsidRPr="00DB789B" w:rsidRDefault="00DD0529" w:rsidP="00160B69">
      <w:pPr>
        <w:pStyle w:val="Body"/>
        <w:rPr>
          <w:rFonts w:ascii="Times" w:hAnsi="Times"/>
          <w:sz w:val="24"/>
          <w:szCs w:val="24"/>
        </w:rPr>
      </w:pPr>
    </w:p>
    <w:p w14:paraId="71A4C8E2" w14:textId="404849FC" w:rsidR="00DD0529" w:rsidRPr="00DB789B" w:rsidRDefault="00DA5173" w:rsidP="00DD052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lastRenderedPageBreak/>
        <w:t xml:space="preserve">23. </w:t>
      </w:r>
      <w:r w:rsidR="00281D53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True or False: T</w:t>
      </w:r>
      <w:r w:rsidR="00DD0529" w:rsidRPr="00DB789B">
        <w:rPr>
          <w:rFonts w:ascii="Times" w:hAnsi="Times"/>
          <w:sz w:val="24"/>
          <w:szCs w:val="24"/>
        </w:rPr>
        <w:t>he EFAST is more sensitive and just as specific as portable chest X-ray for detecti</w:t>
      </w:r>
      <w:r w:rsidRPr="00DB789B">
        <w:rPr>
          <w:rFonts w:ascii="Times" w:hAnsi="Times"/>
          <w:sz w:val="24"/>
          <w:szCs w:val="24"/>
        </w:rPr>
        <w:t>on of pneumothorax.</w:t>
      </w:r>
    </w:p>
    <w:p w14:paraId="59BB77FE" w14:textId="08FD2EC3" w:rsidR="00DD0529" w:rsidRPr="00DB789B" w:rsidRDefault="00DD0529" w:rsidP="00DD052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A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True</w:t>
      </w:r>
    </w:p>
    <w:p w14:paraId="07F728B6" w14:textId="73F7AD8D" w:rsidR="00DD0529" w:rsidRPr="00DB789B" w:rsidRDefault="00DD0529" w:rsidP="00DD0529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>B.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 xml:space="preserve"> False</w:t>
      </w:r>
    </w:p>
    <w:p w14:paraId="74C4B82A" w14:textId="42E1F5F0" w:rsidR="00160B69" w:rsidRPr="00DB789B" w:rsidRDefault="00160B69" w:rsidP="002B45AC">
      <w:pPr>
        <w:rPr>
          <w:rFonts w:ascii="Times" w:hAnsi="Times"/>
        </w:rPr>
      </w:pPr>
    </w:p>
    <w:p w14:paraId="515D8696" w14:textId="0B516973" w:rsidR="00E17C1C" w:rsidRPr="00DB789B" w:rsidRDefault="00E17C1C" w:rsidP="00E17C1C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24. </w:t>
      </w:r>
      <w:r w:rsidR="00E10FA7" w:rsidRPr="00DB789B">
        <w:rPr>
          <w:rFonts w:ascii="Times" w:hAnsi="Times"/>
          <w:sz w:val="24"/>
          <w:szCs w:val="24"/>
        </w:rPr>
        <w:t xml:space="preserve"> </w:t>
      </w:r>
      <w:r w:rsidR="00281D53" w:rsidRPr="00DB789B">
        <w:rPr>
          <w:rFonts w:ascii="Times" w:hAnsi="Times"/>
          <w:sz w:val="24"/>
          <w:szCs w:val="24"/>
        </w:rPr>
        <w:t xml:space="preserve"> </w:t>
      </w:r>
      <w:r w:rsidR="00E10FA7" w:rsidRPr="00DB789B">
        <w:rPr>
          <w:rFonts w:ascii="Times" w:hAnsi="Times"/>
          <w:sz w:val="24"/>
          <w:szCs w:val="24"/>
        </w:rPr>
        <w:t>True or False:</w:t>
      </w:r>
      <w:r w:rsidRPr="00DB789B">
        <w:rPr>
          <w:rFonts w:ascii="Times" w:hAnsi="Times"/>
          <w:sz w:val="24"/>
          <w:szCs w:val="24"/>
        </w:rPr>
        <w:t xml:space="preserve"> a negative FAST exam allows you to rule out significant intra-abdominal solid </w:t>
      </w:r>
      <w:r w:rsidR="00E10FA7" w:rsidRPr="00DB789B">
        <w:rPr>
          <w:rFonts w:ascii="Times" w:hAnsi="Times"/>
          <w:sz w:val="24"/>
          <w:szCs w:val="24"/>
        </w:rPr>
        <w:t>organ injury.</w:t>
      </w:r>
    </w:p>
    <w:p w14:paraId="0C010F26" w14:textId="7FC9FBB2" w:rsidR="00E17C1C" w:rsidRPr="00DB789B" w:rsidRDefault="00E17C1C" w:rsidP="00E17C1C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A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True</w:t>
      </w:r>
    </w:p>
    <w:p w14:paraId="1FAED270" w14:textId="02C9D713" w:rsidR="00E17C1C" w:rsidRPr="00DB789B" w:rsidRDefault="00E17C1C" w:rsidP="00E17C1C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B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 xml:space="preserve">False </w:t>
      </w:r>
    </w:p>
    <w:p w14:paraId="2435A6E7" w14:textId="6C0A02A7" w:rsidR="00E17C1C" w:rsidRPr="00DB789B" w:rsidRDefault="00E17C1C" w:rsidP="002B45AC">
      <w:pPr>
        <w:rPr>
          <w:rFonts w:ascii="Times" w:hAnsi="Times"/>
        </w:rPr>
      </w:pPr>
    </w:p>
    <w:p w14:paraId="2DD7DAE8" w14:textId="4D470D49" w:rsidR="00E17C1C" w:rsidRPr="00DB789B" w:rsidRDefault="00E17C1C" w:rsidP="00E17C1C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25. </w:t>
      </w:r>
      <w:r w:rsidR="00E10FA7" w:rsidRPr="00DB789B">
        <w:rPr>
          <w:rFonts w:ascii="Times" w:hAnsi="Times"/>
          <w:sz w:val="24"/>
          <w:szCs w:val="24"/>
        </w:rPr>
        <w:t xml:space="preserve"> </w:t>
      </w:r>
      <w:r w:rsidR="00281D53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You will see fluid first in the LUQ:</w:t>
      </w:r>
    </w:p>
    <w:p w14:paraId="4CF5D2AB" w14:textId="144CADAD" w:rsidR="00E17C1C" w:rsidRPr="00DB789B" w:rsidRDefault="00E17C1C" w:rsidP="00E17C1C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>A.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 xml:space="preserve"> Between Diaphragm and Spleen</w:t>
      </w:r>
    </w:p>
    <w:p w14:paraId="0D9FC28A" w14:textId="5CAF7B0C" w:rsidR="00E17C1C" w:rsidRPr="00DB789B" w:rsidRDefault="00E17C1C" w:rsidP="00E17C1C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B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Within the Spleen</w:t>
      </w:r>
    </w:p>
    <w:p w14:paraId="44F6E87F" w14:textId="53106ADA" w:rsidR="00E17C1C" w:rsidRPr="00DB789B" w:rsidRDefault="00E17C1C" w:rsidP="00E17C1C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C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Between Spleen and Kidney</w:t>
      </w:r>
    </w:p>
    <w:p w14:paraId="4F422B19" w14:textId="37E011D3" w:rsidR="00E17C1C" w:rsidRPr="00DB789B" w:rsidRDefault="00E17C1C" w:rsidP="00E17C1C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ab/>
        <w:t xml:space="preserve">D. </w:t>
      </w:r>
      <w:r w:rsidR="00C47F0F" w:rsidRPr="00DB789B">
        <w:rPr>
          <w:rFonts w:ascii="Times" w:hAnsi="Times"/>
          <w:sz w:val="24"/>
          <w:szCs w:val="24"/>
        </w:rPr>
        <w:t xml:space="preserve"> </w:t>
      </w:r>
      <w:r w:rsidRPr="00DB789B">
        <w:rPr>
          <w:rFonts w:ascii="Times" w:hAnsi="Times"/>
          <w:sz w:val="24"/>
          <w:szCs w:val="24"/>
        </w:rPr>
        <w:t>Within the Kidney</w:t>
      </w:r>
    </w:p>
    <w:p w14:paraId="6FA1101D" w14:textId="539247C3" w:rsidR="00AA59B8" w:rsidRPr="00DB789B" w:rsidRDefault="00AA59B8" w:rsidP="002B45AC">
      <w:pPr>
        <w:rPr>
          <w:rFonts w:ascii="Times" w:hAnsi="Times"/>
        </w:rPr>
      </w:pPr>
    </w:p>
    <w:p w14:paraId="67BB657C" w14:textId="77777777" w:rsidR="00DF6D4F" w:rsidRPr="00DB789B" w:rsidRDefault="00DF6D4F" w:rsidP="00DF6D4F">
      <w:pPr>
        <w:rPr>
          <w:rFonts w:ascii="Times" w:hAnsi="Times"/>
        </w:rPr>
      </w:pPr>
    </w:p>
    <w:p w14:paraId="1B31382A" w14:textId="77777777" w:rsidR="00F74C6C" w:rsidRPr="00DB789B" w:rsidRDefault="00F74C6C" w:rsidP="00DF6D4F">
      <w:pPr>
        <w:pStyle w:val="Body"/>
        <w:rPr>
          <w:rFonts w:ascii="Times" w:hAnsi="Times"/>
          <w:sz w:val="24"/>
          <w:szCs w:val="24"/>
        </w:rPr>
      </w:pPr>
    </w:p>
    <w:p w14:paraId="4A446F3C" w14:textId="77777777" w:rsidR="00F74C6C" w:rsidRPr="00DB789B" w:rsidRDefault="00F74C6C" w:rsidP="00F74C6C">
      <w:pPr>
        <w:pStyle w:val="Body"/>
        <w:rPr>
          <w:rFonts w:ascii="Times" w:hAnsi="Times"/>
          <w:sz w:val="24"/>
          <w:szCs w:val="24"/>
        </w:rPr>
      </w:pPr>
    </w:p>
    <w:p w14:paraId="3E6C31AE" w14:textId="77777777" w:rsidR="00F74C6C" w:rsidRPr="00DB789B" w:rsidRDefault="00F74C6C" w:rsidP="00F74C6C">
      <w:pPr>
        <w:pStyle w:val="Body"/>
        <w:rPr>
          <w:rFonts w:ascii="Times" w:hAnsi="Times"/>
          <w:sz w:val="24"/>
          <w:szCs w:val="24"/>
        </w:rPr>
      </w:pPr>
    </w:p>
    <w:p w14:paraId="57BAB4BB" w14:textId="77777777" w:rsidR="00F74C6C" w:rsidRPr="00DB789B" w:rsidRDefault="00F74C6C" w:rsidP="00F74C6C">
      <w:pPr>
        <w:pStyle w:val="Body"/>
        <w:rPr>
          <w:rFonts w:ascii="Times" w:hAnsi="Times"/>
          <w:sz w:val="24"/>
          <w:szCs w:val="24"/>
        </w:rPr>
      </w:pPr>
    </w:p>
    <w:p w14:paraId="30B43F94" w14:textId="77777777" w:rsidR="00F74C6C" w:rsidRPr="00DB789B" w:rsidRDefault="00F74C6C" w:rsidP="00F74C6C">
      <w:pPr>
        <w:pStyle w:val="Body"/>
        <w:rPr>
          <w:rFonts w:ascii="Times" w:hAnsi="Times"/>
          <w:sz w:val="24"/>
          <w:szCs w:val="24"/>
        </w:rPr>
      </w:pPr>
    </w:p>
    <w:p w14:paraId="0DF7DBD9" w14:textId="77777777" w:rsidR="00F74C6C" w:rsidRPr="00DB789B" w:rsidRDefault="00F74C6C" w:rsidP="00F74C6C">
      <w:pPr>
        <w:pStyle w:val="Body"/>
        <w:rPr>
          <w:rFonts w:ascii="Times" w:hAnsi="Times"/>
          <w:sz w:val="24"/>
          <w:szCs w:val="24"/>
        </w:rPr>
      </w:pPr>
    </w:p>
    <w:p w14:paraId="78B9C774" w14:textId="77777777" w:rsidR="00F74C6C" w:rsidRPr="00DB789B" w:rsidRDefault="00F74C6C" w:rsidP="00F74C6C">
      <w:pPr>
        <w:pStyle w:val="Body"/>
        <w:rPr>
          <w:rFonts w:ascii="Times" w:hAnsi="Times"/>
          <w:sz w:val="24"/>
          <w:szCs w:val="24"/>
        </w:rPr>
      </w:pPr>
    </w:p>
    <w:p w14:paraId="0A25B31E" w14:textId="0E20082F" w:rsidR="00F74C6C" w:rsidRDefault="00F74C6C" w:rsidP="00F74C6C">
      <w:pPr>
        <w:pStyle w:val="Body"/>
        <w:rPr>
          <w:rFonts w:ascii="Times" w:hAnsi="Times"/>
          <w:sz w:val="24"/>
          <w:szCs w:val="24"/>
        </w:rPr>
      </w:pPr>
    </w:p>
    <w:p w14:paraId="7DE69936" w14:textId="129097EB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5020CA0B" w14:textId="14F3E044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6AEF4321" w14:textId="77777777" w:rsidR="00DB789B" w:rsidRP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635530AE" w14:textId="77777777" w:rsidR="00F74C6C" w:rsidRPr="00DB789B" w:rsidRDefault="00F74C6C" w:rsidP="00F74C6C">
      <w:pPr>
        <w:pStyle w:val="Body"/>
        <w:rPr>
          <w:rFonts w:ascii="Times" w:hAnsi="Times"/>
          <w:sz w:val="24"/>
          <w:szCs w:val="24"/>
        </w:rPr>
      </w:pPr>
    </w:p>
    <w:p w14:paraId="5639788C" w14:textId="77777777" w:rsidR="00F74C6C" w:rsidRPr="00DB789B" w:rsidRDefault="00F74C6C" w:rsidP="00F74C6C">
      <w:pPr>
        <w:pStyle w:val="Body"/>
        <w:rPr>
          <w:rFonts w:ascii="Times" w:hAnsi="Times"/>
          <w:sz w:val="24"/>
          <w:szCs w:val="24"/>
        </w:rPr>
      </w:pPr>
    </w:p>
    <w:p w14:paraId="537E2BF7" w14:textId="77777777" w:rsidR="00AA59B8" w:rsidRPr="00DB789B" w:rsidRDefault="00AA59B8" w:rsidP="00F74C6C">
      <w:pPr>
        <w:pStyle w:val="Body"/>
        <w:rPr>
          <w:rFonts w:ascii="Times" w:hAnsi="Times"/>
          <w:sz w:val="24"/>
          <w:szCs w:val="24"/>
        </w:rPr>
      </w:pPr>
    </w:p>
    <w:p w14:paraId="75D27DEE" w14:textId="77777777" w:rsidR="00F74C6C" w:rsidRPr="00DB789B" w:rsidRDefault="00F74C6C" w:rsidP="00F74C6C">
      <w:pPr>
        <w:pStyle w:val="Body"/>
        <w:rPr>
          <w:rFonts w:ascii="Times" w:hAnsi="Times"/>
          <w:sz w:val="24"/>
          <w:szCs w:val="24"/>
        </w:rPr>
      </w:pPr>
    </w:p>
    <w:p w14:paraId="73253D1B" w14:textId="77777777" w:rsidR="00160B69" w:rsidRPr="00DB789B" w:rsidRDefault="00160B69" w:rsidP="00F74C6C">
      <w:pPr>
        <w:pStyle w:val="Body"/>
        <w:rPr>
          <w:rFonts w:ascii="Times" w:hAnsi="Times"/>
          <w:sz w:val="24"/>
          <w:szCs w:val="24"/>
        </w:rPr>
      </w:pPr>
    </w:p>
    <w:p w14:paraId="38C2956E" w14:textId="10E29CCB" w:rsidR="00160B69" w:rsidRDefault="00160B69" w:rsidP="00F74C6C">
      <w:pPr>
        <w:pStyle w:val="Body"/>
        <w:rPr>
          <w:rFonts w:ascii="Times" w:hAnsi="Times"/>
          <w:sz w:val="24"/>
          <w:szCs w:val="24"/>
        </w:rPr>
      </w:pPr>
    </w:p>
    <w:p w14:paraId="60A5DEC7" w14:textId="566059A0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495B2717" w14:textId="48F780A3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5A0EBA8A" w14:textId="02172B5C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4DE71920" w14:textId="35BBBD04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7E4F0B81" w14:textId="397957E3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7F2D7B66" w14:textId="0EE3F364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59FCF634" w14:textId="587E0F8B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77271B7D" w14:textId="32567C01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3ADFF3ED" w14:textId="3C9DA277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066E8122" w14:textId="585C96EB" w:rsid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73169D98" w14:textId="77777777" w:rsidR="00DB789B" w:rsidRPr="00DB789B" w:rsidRDefault="00DB789B" w:rsidP="00F74C6C">
      <w:pPr>
        <w:pStyle w:val="Body"/>
        <w:rPr>
          <w:rFonts w:ascii="Times" w:hAnsi="Times"/>
          <w:sz w:val="24"/>
          <w:szCs w:val="24"/>
        </w:rPr>
      </w:pPr>
    </w:p>
    <w:p w14:paraId="34EB749E" w14:textId="77777777" w:rsidR="00160B69" w:rsidRPr="00DB789B" w:rsidRDefault="00160B69" w:rsidP="00F74C6C">
      <w:pPr>
        <w:pStyle w:val="Body"/>
        <w:rPr>
          <w:rFonts w:ascii="Times" w:hAnsi="Times"/>
          <w:sz w:val="24"/>
          <w:szCs w:val="24"/>
        </w:rPr>
      </w:pPr>
    </w:p>
    <w:p w14:paraId="5E1C2F45" w14:textId="77777777" w:rsidR="00F74C6C" w:rsidRPr="00DB789B" w:rsidRDefault="00F74C6C" w:rsidP="00F74C6C">
      <w:pPr>
        <w:pStyle w:val="Body"/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lastRenderedPageBreak/>
        <w:t>ANSWER KEY:</w:t>
      </w:r>
    </w:p>
    <w:p w14:paraId="7A4E41BB" w14:textId="77777777" w:rsidR="00F74C6C" w:rsidRPr="00DB789B" w:rsidRDefault="00DF6D4F" w:rsidP="00DF6D4F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A</w:t>
      </w:r>
    </w:p>
    <w:p w14:paraId="273C90B5" w14:textId="77777777" w:rsidR="00F74C6C" w:rsidRPr="00DB789B" w:rsidRDefault="00DF6D4F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C</w:t>
      </w:r>
    </w:p>
    <w:p w14:paraId="59882746" w14:textId="77777777" w:rsidR="00DF6D4F" w:rsidRPr="00DB789B" w:rsidRDefault="00DF6D4F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D</w:t>
      </w:r>
    </w:p>
    <w:p w14:paraId="5757991F" w14:textId="77777777" w:rsidR="00DF6D4F" w:rsidRPr="00DB789B" w:rsidRDefault="00DF6D4F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A</w:t>
      </w:r>
    </w:p>
    <w:p w14:paraId="569A1B4B" w14:textId="77777777" w:rsidR="002B45AC" w:rsidRPr="00DB789B" w:rsidRDefault="002B45AC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B</w:t>
      </w:r>
    </w:p>
    <w:p w14:paraId="7115EEB3" w14:textId="77777777" w:rsidR="0040417B" w:rsidRPr="00DB789B" w:rsidRDefault="0040417B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C</w:t>
      </w:r>
    </w:p>
    <w:p w14:paraId="71733CCA" w14:textId="77777777" w:rsidR="0040417B" w:rsidRPr="00DB789B" w:rsidRDefault="0040417B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D</w:t>
      </w:r>
    </w:p>
    <w:p w14:paraId="6CF003A5" w14:textId="77777777" w:rsidR="0040417B" w:rsidRPr="00DB789B" w:rsidRDefault="0040417B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B</w:t>
      </w:r>
    </w:p>
    <w:p w14:paraId="4EC8D14B" w14:textId="77777777" w:rsidR="0040417B" w:rsidRPr="00DB789B" w:rsidRDefault="0040417B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>A</w:t>
      </w:r>
    </w:p>
    <w:p w14:paraId="091209EF" w14:textId="77777777" w:rsidR="0040417B" w:rsidRPr="00DB789B" w:rsidRDefault="0040417B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C</w:t>
      </w:r>
    </w:p>
    <w:p w14:paraId="1413C794" w14:textId="41CC1608" w:rsidR="0040417B" w:rsidRPr="00DB789B" w:rsidRDefault="00AA59B8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B</w:t>
      </w:r>
    </w:p>
    <w:p w14:paraId="33E05FE8" w14:textId="05FAC036" w:rsidR="00AA59B8" w:rsidRPr="00DB789B" w:rsidRDefault="00AA59B8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C</w:t>
      </w:r>
    </w:p>
    <w:p w14:paraId="38CC0579" w14:textId="01504026" w:rsidR="00AA59B8" w:rsidRPr="00DB789B" w:rsidRDefault="00AA59B8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B</w:t>
      </w:r>
    </w:p>
    <w:p w14:paraId="69C9E482" w14:textId="1FD7B6AF" w:rsidR="00AA59B8" w:rsidRPr="00DB789B" w:rsidRDefault="00AA59B8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F</w:t>
      </w:r>
    </w:p>
    <w:p w14:paraId="2A69905A" w14:textId="5A6B9DA3" w:rsidR="00AA59B8" w:rsidRPr="00DB789B" w:rsidRDefault="00AA59B8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B</w:t>
      </w:r>
    </w:p>
    <w:p w14:paraId="1EFDD73F" w14:textId="0B3748E2" w:rsidR="00160B69" w:rsidRPr="00DB789B" w:rsidRDefault="00160B69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C</w:t>
      </w:r>
    </w:p>
    <w:p w14:paraId="1002D3B5" w14:textId="750F2FED" w:rsidR="00160B69" w:rsidRPr="00DB789B" w:rsidRDefault="00160B69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A</w:t>
      </w:r>
    </w:p>
    <w:p w14:paraId="57806E2A" w14:textId="37684BB2" w:rsidR="00160B69" w:rsidRPr="00DB789B" w:rsidRDefault="00160B69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A</w:t>
      </w:r>
    </w:p>
    <w:p w14:paraId="581D996B" w14:textId="6DE2F89B" w:rsidR="00160B69" w:rsidRPr="00DB789B" w:rsidRDefault="00160B69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D</w:t>
      </w:r>
    </w:p>
    <w:p w14:paraId="07D21ED2" w14:textId="22F5227A" w:rsidR="00160B69" w:rsidRPr="00DB789B" w:rsidRDefault="00160B69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B</w:t>
      </w:r>
    </w:p>
    <w:p w14:paraId="00939588" w14:textId="74790059" w:rsidR="00DD0529" w:rsidRPr="00DB789B" w:rsidRDefault="00DD0529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A</w:t>
      </w:r>
    </w:p>
    <w:p w14:paraId="38DC3F66" w14:textId="17A5F96B" w:rsidR="00DD0529" w:rsidRPr="00DB789B" w:rsidRDefault="00DD0529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C</w:t>
      </w:r>
    </w:p>
    <w:p w14:paraId="50C45963" w14:textId="555E382A" w:rsidR="00DD0529" w:rsidRPr="00DB789B" w:rsidRDefault="00DD0529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A</w:t>
      </w:r>
    </w:p>
    <w:p w14:paraId="10CBDDEB" w14:textId="2FA74531" w:rsidR="00E17C1C" w:rsidRPr="00DB789B" w:rsidRDefault="00E17C1C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B</w:t>
      </w:r>
    </w:p>
    <w:p w14:paraId="780D41EE" w14:textId="3F163AD9" w:rsidR="00E17C1C" w:rsidRPr="00DB789B" w:rsidRDefault="00E17C1C" w:rsidP="00F74C6C">
      <w:pPr>
        <w:pStyle w:val="Body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DB789B">
        <w:rPr>
          <w:rFonts w:ascii="Times" w:hAnsi="Times"/>
          <w:sz w:val="24"/>
          <w:szCs w:val="24"/>
        </w:rPr>
        <w:t xml:space="preserve"> A</w:t>
      </w:r>
    </w:p>
    <w:sectPr w:rsidR="00E17C1C" w:rsidRPr="00DB789B" w:rsidSect="00FD6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36703"/>
    <w:multiLevelType w:val="multilevel"/>
    <w:tmpl w:val="66DA509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734972"/>
    <w:multiLevelType w:val="hybridMultilevel"/>
    <w:tmpl w:val="71425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E0398"/>
    <w:multiLevelType w:val="hybridMultilevel"/>
    <w:tmpl w:val="3CE81D28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AB4D52"/>
    <w:multiLevelType w:val="hybridMultilevel"/>
    <w:tmpl w:val="231673A0"/>
    <w:numStyleLink w:val="Numbered"/>
  </w:abstractNum>
  <w:abstractNum w:abstractNumId="4" w15:restartNumberingAfterBreak="0">
    <w:nsid w:val="305741B6"/>
    <w:multiLevelType w:val="multilevel"/>
    <w:tmpl w:val="2840A04C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5B94B91"/>
    <w:multiLevelType w:val="hybridMultilevel"/>
    <w:tmpl w:val="231673A0"/>
    <w:numStyleLink w:val="Numbered"/>
  </w:abstractNum>
  <w:abstractNum w:abstractNumId="6" w15:restartNumberingAfterBreak="0">
    <w:nsid w:val="3B141E32"/>
    <w:multiLevelType w:val="hybridMultilevel"/>
    <w:tmpl w:val="81CCEB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736B10"/>
    <w:multiLevelType w:val="hybridMultilevel"/>
    <w:tmpl w:val="26DE9776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5342B13"/>
    <w:multiLevelType w:val="hybridMultilevel"/>
    <w:tmpl w:val="74C674A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897080C"/>
    <w:multiLevelType w:val="multilevel"/>
    <w:tmpl w:val="901617A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F42EC7"/>
    <w:multiLevelType w:val="hybridMultilevel"/>
    <w:tmpl w:val="E35AA95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E2E6EAE"/>
    <w:multiLevelType w:val="hybridMultilevel"/>
    <w:tmpl w:val="A0A8F6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EE013A"/>
    <w:multiLevelType w:val="multilevel"/>
    <w:tmpl w:val="35EA9EB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932950"/>
    <w:multiLevelType w:val="hybridMultilevel"/>
    <w:tmpl w:val="231673A0"/>
    <w:styleLink w:val="Numbered"/>
    <w:lvl w:ilvl="0" w:tplc="5E12498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5D23EAC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748C73A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7168E22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FCE91C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E8F56E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DA8B8F0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7A6E556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0CC465A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7CB33BEE"/>
    <w:multiLevelType w:val="hybridMultilevel"/>
    <w:tmpl w:val="231673A0"/>
    <w:numStyleLink w:val="Numbered"/>
  </w:abstractNum>
  <w:num w:numId="1">
    <w:abstractNumId w:val="1"/>
  </w:num>
  <w:num w:numId="2">
    <w:abstractNumId w:val="13"/>
  </w:num>
  <w:num w:numId="3">
    <w:abstractNumId w:val="5"/>
  </w:num>
  <w:num w:numId="4">
    <w:abstractNumId w:val="10"/>
  </w:num>
  <w:num w:numId="5">
    <w:abstractNumId w:val="9"/>
  </w:num>
  <w:num w:numId="6">
    <w:abstractNumId w:val="8"/>
  </w:num>
  <w:num w:numId="7">
    <w:abstractNumId w:val="7"/>
  </w:num>
  <w:num w:numId="8">
    <w:abstractNumId w:val="6"/>
  </w:num>
  <w:num w:numId="9">
    <w:abstractNumId w:val="2"/>
  </w:num>
  <w:num w:numId="10">
    <w:abstractNumId w:val="4"/>
  </w:num>
  <w:num w:numId="11">
    <w:abstractNumId w:val="12"/>
  </w:num>
  <w:num w:numId="12">
    <w:abstractNumId w:val="11"/>
  </w:num>
  <w:num w:numId="13">
    <w:abstractNumId w:val="0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4C6C"/>
    <w:rsid w:val="00103AF9"/>
    <w:rsid w:val="00160B69"/>
    <w:rsid w:val="00163945"/>
    <w:rsid w:val="0028149F"/>
    <w:rsid w:val="00281D53"/>
    <w:rsid w:val="002B45AC"/>
    <w:rsid w:val="003C0F8A"/>
    <w:rsid w:val="0040417B"/>
    <w:rsid w:val="004C42AD"/>
    <w:rsid w:val="005B232A"/>
    <w:rsid w:val="0063078A"/>
    <w:rsid w:val="007B1094"/>
    <w:rsid w:val="008250A1"/>
    <w:rsid w:val="009158BB"/>
    <w:rsid w:val="00977267"/>
    <w:rsid w:val="009B1581"/>
    <w:rsid w:val="00AA05BA"/>
    <w:rsid w:val="00AA59B8"/>
    <w:rsid w:val="00B138CC"/>
    <w:rsid w:val="00B954D5"/>
    <w:rsid w:val="00BF6B2D"/>
    <w:rsid w:val="00C47F0F"/>
    <w:rsid w:val="00D542C3"/>
    <w:rsid w:val="00DA5173"/>
    <w:rsid w:val="00DB789B"/>
    <w:rsid w:val="00DD0529"/>
    <w:rsid w:val="00DF6D4F"/>
    <w:rsid w:val="00E10FA7"/>
    <w:rsid w:val="00E17C1C"/>
    <w:rsid w:val="00E627E0"/>
    <w:rsid w:val="00F74C6C"/>
    <w:rsid w:val="00FD6502"/>
    <w:rsid w:val="00FE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1AEFD8"/>
  <w14:defaultImageDpi w14:val="300"/>
  <w15:docId w15:val="{D869878C-877F-4948-B840-B7CE0A87A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74C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numbering" w:customStyle="1" w:styleId="Numbered">
    <w:name w:val="Numbered"/>
    <w:rsid w:val="00D542C3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0417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07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7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0A09FE-62A2-544F-80AD-E5A2922B5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2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Health</Company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EM Ultrasound</dc:creator>
  <cp:lastModifiedBy>Russell, Frances M</cp:lastModifiedBy>
  <cp:revision>4</cp:revision>
  <cp:lastPrinted>2016-07-19T14:56:00Z</cp:lastPrinted>
  <dcterms:created xsi:type="dcterms:W3CDTF">2019-03-23T03:26:00Z</dcterms:created>
  <dcterms:modified xsi:type="dcterms:W3CDTF">2022-01-30T19:49:00Z</dcterms:modified>
</cp:coreProperties>
</file>